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DA5" w:rsidRPr="00A6763E" w:rsidRDefault="00A63DA5" w:rsidP="00A63DA5">
      <w:pPr>
        <w:widowControl/>
        <w:wordWrap/>
        <w:autoSpaceDE/>
        <w:autoSpaceDN/>
        <w:spacing w:after="0"/>
        <w:contextualSpacing/>
        <w:jc w:val="left"/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</w:pPr>
      <w:r w:rsidRPr="00A6763E"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  <w:t>Preoperative Cardiac Troponin Below the 99</w:t>
      </w:r>
      <w:r w:rsidRPr="00A6763E">
        <w:rPr>
          <w:rFonts w:ascii="Times New Roman" w:hAnsi="Times New Roman" w:cs="Times New Roman"/>
          <w:b/>
          <w:bCs/>
          <w:kern w:val="0"/>
          <w:sz w:val="28"/>
          <w:szCs w:val="28"/>
          <w:vertAlign w:val="superscript"/>
          <w:lang w:bidi="gu-IN"/>
        </w:rPr>
        <w:t>th</w:t>
      </w:r>
      <w:r w:rsidRPr="00A6763E"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  <w:t>-Percentile upper Reference Limit and 30-Day Mortality after Noncardiac Surgery</w:t>
      </w: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A6763E">
        <w:rPr>
          <w:rFonts w:ascii="Times New Roman" w:hAnsi="Times New Roman" w:cs="Times New Roman"/>
          <w:b/>
          <w:sz w:val="24"/>
          <w:szCs w:val="24"/>
        </w:rPr>
        <w:t>Short title: Normal Preoperative Troponin in Noncardiac Surgery</w:t>
      </w: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6763E">
        <w:rPr>
          <w:rFonts w:ascii="Times New Roman" w:hAnsi="Times New Roman" w:cs="Times New Roman"/>
          <w:sz w:val="24"/>
          <w:szCs w:val="24"/>
        </w:rPr>
        <w:t>Jungchan Park, M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6763E">
        <w:rPr>
          <w:rFonts w:ascii="Times New Roman" w:hAnsi="Times New Roman" w:cs="Times New Roman"/>
          <w:sz w:val="24"/>
          <w:szCs w:val="24"/>
        </w:rPr>
        <w:t xml:space="preserve"> Cheol Won Hyeon, M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6763E">
        <w:rPr>
          <w:rFonts w:ascii="Times New Roman" w:hAnsi="Times New Roman" w:cs="Times New Roman"/>
          <w:sz w:val="24"/>
          <w:szCs w:val="24"/>
        </w:rPr>
        <w:t xml:space="preserve"> Seung-Hwa Lee, M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6763E">
        <w:rPr>
          <w:rFonts w:ascii="Times New Roman" w:hAnsi="Times New Roman" w:cs="Times New Roman"/>
          <w:sz w:val="24"/>
          <w:szCs w:val="24"/>
        </w:rPr>
        <w:t xml:space="preserve"> Sangmin Maria Lee, MD, Ph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6763E">
        <w:rPr>
          <w:rFonts w:ascii="Times New Roman" w:hAnsi="Times New Roman" w:cs="Times New Roman"/>
          <w:sz w:val="24"/>
          <w:szCs w:val="24"/>
        </w:rPr>
        <w:t xml:space="preserve"> Junghyun Yeo, M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6763E">
        <w:rPr>
          <w:rFonts w:ascii="Times New Roman" w:hAnsi="Times New Roman" w:cs="Times New Roman"/>
          <w:sz w:val="24"/>
          <w:szCs w:val="24"/>
        </w:rPr>
        <w:t xml:space="preserve"> Kwangmo Yang, M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6763E">
        <w:rPr>
          <w:rFonts w:ascii="Times New Roman" w:hAnsi="Times New Roman" w:cs="Times New Roman"/>
          <w:sz w:val="24"/>
          <w:szCs w:val="24"/>
        </w:rPr>
        <w:t xml:space="preserve"> Jeong Jin Min, MD, Ph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6763E">
        <w:rPr>
          <w:rFonts w:ascii="Times New Roman" w:hAnsi="Times New Roman" w:cs="Times New Roman"/>
          <w:sz w:val="24"/>
          <w:szCs w:val="24"/>
        </w:rPr>
        <w:t xml:space="preserve"> Jong Hwan Lee, MD, Ph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6763E">
        <w:rPr>
          <w:rFonts w:ascii="Times New Roman" w:hAnsi="Times New Roman" w:cs="Times New Roman"/>
          <w:sz w:val="24"/>
          <w:szCs w:val="24"/>
        </w:rPr>
        <w:t xml:space="preserve"> Jeong Hoon Yang, MD, Ph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6763E">
        <w:rPr>
          <w:rFonts w:ascii="Times New Roman" w:hAnsi="Times New Roman" w:cs="Times New Roman"/>
          <w:sz w:val="24"/>
          <w:szCs w:val="24"/>
        </w:rPr>
        <w:t>Young Bin Song, MD, Ph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6763E">
        <w:rPr>
          <w:rFonts w:ascii="Times New Roman" w:hAnsi="Times New Roman" w:cs="Times New Roman"/>
          <w:sz w:val="24"/>
          <w:szCs w:val="24"/>
        </w:rPr>
        <w:t xml:space="preserve"> Joo-Yong Hahn, MD, Ph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6763E">
        <w:rPr>
          <w:rFonts w:ascii="Times New Roman" w:hAnsi="Times New Roman" w:cs="Times New Roman"/>
          <w:sz w:val="24"/>
          <w:szCs w:val="24"/>
        </w:rPr>
        <w:t xml:space="preserve"> Seung-Hyuk Choi, MD, Ph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6763E">
        <w:rPr>
          <w:rFonts w:ascii="Times New Roman" w:hAnsi="Times New Roman" w:cs="Times New Roman"/>
          <w:sz w:val="24"/>
          <w:szCs w:val="24"/>
        </w:rPr>
        <w:t xml:space="preserve"> Jin-Ho Choi, MD, PhD,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b,d</w:t>
      </w:r>
      <w:r w:rsidRPr="00A6763E">
        <w:rPr>
          <w:rFonts w:ascii="Times New Roman" w:hAnsi="Times New Roman" w:cs="Times New Roman"/>
          <w:sz w:val="24"/>
          <w:szCs w:val="24"/>
        </w:rPr>
        <w:t xml:space="preserve"> and Hyeon-Cheol Gwon, MD, PhD</w:t>
      </w: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:rsidR="00A63DA5" w:rsidRPr="00A6763E" w:rsidRDefault="00A63DA5" w:rsidP="00A63DA5">
      <w:pPr>
        <w:widowControl/>
        <w:wordWrap/>
        <w:autoSpaceDE/>
        <w:autoSpaceDN/>
        <w:spacing w:after="0"/>
        <w:contextualSpacing/>
        <w:jc w:val="left"/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</w:pP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A6763E">
        <w:rPr>
          <w:rFonts w:ascii="Times New Roman" w:hAnsi="Times New Roman" w:cs="Times New Roman"/>
          <w:sz w:val="24"/>
          <w:szCs w:val="24"/>
        </w:rPr>
        <w:t>Department of Anesthesiology and Pain Medicine, Samsung Medical Center, Sungkyunkwan University School of Medicine, Seoul, Korea</w:t>
      </w: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6763E">
        <w:rPr>
          <w:rFonts w:ascii="Times New Roman" w:hAnsi="Times New Roman" w:cs="Times New Roman"/>
          <w:sz w:val="24"/>
          <w:szCs w:val="24"/>
        </w:rPr>
        <w:t>Division of Cardiology, Department of Medicine, Heart Vascular Stroke Institute, Samsung Medical Center, Sungkyunkwan University School of Medicine, Seoul, Korea</w:t>
      </w: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A6763E">
        <w:rPr>
          <w:rFonts w:ascii="Times New Roman" w:hAnsi="Times New Roman" w:cs="Times New Roman"/>
          <w:sz w:val="24"/>
          <w:szCs w:val="24"/>
        </w:rPr>
        <w:t>Centers for Health Promotion, Samsung Medical Center, Sungkyunkwan University School of Medicine, Seoul, Korea</w:t>
      </w: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6763E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A6763E">
        <w:rPr>
          <w:rFonts w:ascii="Times New Roman" w:hAnsi="Times New Roman" w:cs="Times New Roman"/>
          <w:sz w:val="24"/>
          <w:szCs w:val="24"/>
        </w:rPr>
        <w:t>Department of Emergency Medicine, Samsung Medical Center, Sungkyunkwan University School of Medicine, Seoul, Korea</w:t>
      </w:r>
    </w:p>
    <w:p w:rsidR="00A63DA5" w:rsidRPr="00A6763E" w:rsidRDefault="00A63DA5" w:rsidP="00A63DA5">
      <w:pPr>
        <w:widowControl/>
        <w:wordWrap/>
        <w:autoSpaceDE/>
        <w:autoSpaceDN/>
        <w:spacing w:after="0"/>
        <w:contextualSpacing/>
        <w:jc w:val="left"/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</w:pP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6763E">
        <w:rPr>
          <w:rFonts w:ascii="Times New Roman" w:hAnsi="Times New Roman" w:cs="Times New Roman"/>
          <w:sz w:val="24"/>
          <w:szCs w:val="24"/>
        </w:rPr>
        <w:t>The first two authors contributed equally to this work (J.P, C.W.H).</w:t>
      </w: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6763E">
        <w:rPr>
          <w:rFonts w:ascii="Times New Roman" w:hAnsi="Times New Roman" w:cs="Times New Roman"/>
          <w:b/>
          <w:sz w:val="24"/>
          <w:szCs w:val="24"/>
        </w:rPr>
        <w:lastRenderedPageBreak/>
        <w:t>Corresponding author:</w:t>
      </w:r>
      <w:r w:rsidRPr="00A6763E" w:rsidDel="00E11325">
        <w:rPr>
          <w:rFonts w:ascii="Times New Roman" w:hAnsi="Times New Roman" w:cs="Times New Roman"/>
          <w:sz w:val="24"/>
          <w:szCs w:val="24"/>
        </w:rPr>
        <w:t xml:space="preserve"> </w:t>
      </w:r>
      <w:r w:rsidRPr="00A6763E">
        <w:rPr>
          <w:rFonts w:ascii="Times New Roman" w:hAnsi="Times New Roman" w:cs="Times New Roman"/>
          <w:sz w:val="24"/>
          <w:szCs w:val="24"/>
        </w:rPr>
        <w:t xml:space="preserve">Seung-Hwa Lee, MD, Division of Cardiology, Department of Medicine, Heart Vascular Stroke Institute, Samsung Medical Center, Sungkyunkwan University School of Medicine, 81 Irwon-ro, Gangnam-gu, Seoul, Korea. </w:t>
      </w: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6763E">
        <w:rPr>
          <w:rFonts w:ascii="Times New Roman" w:hAnsi="Times New Roman" w:cs="Times New Roman"/>
          <w:sz w:val="24"/>
          <w:szCs w:val="24"/>
        </w:rPr>
        <w:t>Tel: +82-2-3410-3214; Fax: +82-2-3410-2849</w:t>
      </w:r>
    </w:p>
    <w:p w:rsidR="00A63DA5" w:rsidRPr="00A6763E" w:rsidRDefault="00A63DA5" w:rsidP="00A63DA5">
      <w:pPr>
        <w:wordWrap/>
        <w:spacing w:after="0"/>
        <w:contextualSpacing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A6763E">
        <w:rPr>
          <w:rFonts w:ascii="Times New Roman" w:hAnsi="Times New Roman" w:cs="Times New Roman"/>
          <w:sz w:val="24"/>
          <w:szCs w:val="24"/>
        </w:rPr>
        <w:t xml:space="preserve">E-mail address: </w:t>
      </w:r>
      <w:r w:rsidRPr="00A6763E">
        <w:rPr>
          <w:rFonts w:ascii="Times New Roman" w:eastAsiaTheme="minorEastAsia" w:hAnsi="Times New Roman" w:cs="Times New Roman"/>
          <w:sz w:val="24"/>
          <w:szCs w:val="24"/>
        </w:rPr>
        <w:t>shuaaa.lee@samsung.com</w:t>
      </w:r>
    </w:p>
    <w:p w:rsidR="00A63DA5" w:rsidRPr="00A6763E" w:rsidRDefault="00A63DA5">
      <w:pPr>
        <w:sectPr w:rsidR="00A63DA5" w:rsidRPr="00A6763E" w:rsidSect="00F073D8">
          <w:pgSz w:w="12240" w:h="15840"/>
          <w:pgMar w:top="1701" w:right="1440" w:bottom="1440" w:left="1440" w:header="720" w:footer="720" w:gutter="0"/>
          <w:cols w:space="720"/>
        </w:sectPr>
      </w:pPr>
    </w:p>
    <w:p w:rsidR="00A63DA5" w:rsidRPr="00A6763E" w:rsidRDefault="00A63DA5" w:rsidP="00A63DA5">
      <w:pPr>
        <w:wordWrap/>
        <w:contextualSpacing/>
        <w:rPr>
          <w:rFonts w:ascii="Times New Roman" w:hAnsi="Times New Roman"/>
          <w:b/>
          <w:szCs w:val="20"/>
        </w:rPr>
      </w:pPr>
      <w:r w:rsidRPr="00A6763E">
        <w:rPr>
          <w:rFonts w:ascii="Times New Roman" w:hAnsi="Times New Roman"/>
          <w:b/>
          <w:szCs w:val="20"/>
        </w:rPr>
        <w:lastRenderedPageBreak/>
        <w:t>Supplemental table 1. Sensitivity analysis of the effect of an unmeasured confounder on hazard ratio of minor elevation for mortality compared with the lowest limit of detec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7"/>
        <w:gridCol w:w="606"/>
        <w:gridCol w:w="2057"/>
        <w:gridCol w:w="2057"/>
        <w:gridCol w:w="2057"/>
        <w:gridCol w:w="2057"/>
        <w:gridCol w:w="2057"/>
        <w:gridCol w:w="2049"/>
      </w:tblGrid>
      <w:tr w:rsidR="00A63DA5" w:rsidRPr="00A6763E" w:rsidTr="00F073D8">
        <w:trPr>
          <w:trHeight w:val="330"/>
        </w:trPr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50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 w:rsidRPr="00A6763E">
              <w:rPr>
                <w:rFonts w:ascii="Times New Roman" w:hAnsi="Times New Roman"/>
                <w:i/>
                <w:iCs/>
                <w:color w:val="2A2A2A"/>
                <w:kern w:val="0"/>
                <w:szCs w:val="20"/>
                <w:vertAlign w:val="subscript"/>
              </w:rPr>
              <w:t>ZY</w:t>
            </w:r>
            <w:r w:rsidRPr="00A6763E">
              <w:rPr>
                <w:rFonts w:ascii="Times New Roman" w:hAnsi="Times New Roman"/>
                <w:color w:val="2A2A2A"/>
                <w:kern w:val="0"/>
                <w:szCs w:val="20"/>
                <w:vertAlign w:val="subscript"/>
              </w:rPr>
              <w:t>|</w:t>
            </w:r>
            <w:r w:rsidRPr="00A6763E">
              <w:rPr>
                <w:rFonts w:ascii="Times New Roman" w:hAnsi="Times New Roman"/>
                <w:i/>
                <w:iCs/>
                <w:color w:val="2A2A2A"/>
                <w:kern w:val="0"/>
                <w:szCs w:val="20"/>
                <w:vertAlign w:val="subscript"/>
              </w:rPr>
              <w:t>X</w:t>
            </w:r>
          </w:p>
        </w:tc>
      </w:tr>
      <w:tr w:rsidR="00A63DA5" w:rsidRPr="00A6763E" w:rsidTr="00F073D8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A63DA5" w:rsidRPr="00A6763E" w:rsidTr="00F073D8">
        <w:trPr>
          <w:trHeight w:val="330"/>
        </w:trPr>
        <w:tc>
          <w:tcPr>
            <w:tcW w:w="2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  <w:vertAlign w:val="subscript"/>
              </w:rPr>
              <w:t>zx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90 (1.47-2.4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07 (1.60-2.6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21 (1.71-2.8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32 (1.79-3.0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45 (1.90-3.1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51 (1.94-3.25)</w:t>
            </w:r>
          </w:p>
        </w:tc>
      </w:tr>
      <w:tr w:rsidR="00A63DA5" w:rsidRPr="00A6763E" w:rsidTr="00F073D8">
        <w:trPr>
          <w:trHeight w:val="330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81 (1.40-2.3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92 (1.49-2.4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02 (1.57-2.6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11 (1.63-2.7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16 (1.68-2.7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23 (1.73-2.87)</w:t>
            </w:r>
          </w:p>
        </w:tc>
      </w:tr>
      <w:tr w:rsidR="00A63DA5" w:rsidRPr="00A6763E" w:rsidTr="00F073D8">
        <w:trPr>
          <w:trHeight w:val="330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74 (1.36-2.2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83 (1.42-2.3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90 (1.48-2.4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96 (1.52-2.5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02 (1.57-2.6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04 (1.59-2.63)</w:t>
            </w:r>
          </w:p>
        </w:tc>
      </w:tr>
      <w:tr w:rsidR="00A63DA5" w:rsidRPr="00A6763E" w:rsidTr="00F073D8">
        <w:trPr>
          <w:trHeight w:val="330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70 (1.32-2.1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76 (1.37-2.2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81 (1.41-2.3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86 (1.44-2.3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88 (1.46-2.4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92 (1.49-2.46)</w:t>
            </w:r>
          </w:p>
        </w:tc>
      </w:tr>
      <w:tr w:rsidR="00A63DA5" w:rsidRPr="00A6763E" w:rsidTr="00F073D8">
        <w:trPr>
          <w:trHeight w:val="330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67 (1.30-2.14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71 (1.33-2.19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75 (1.36-2.24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77 (1.38-2.28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79 (1.40-2.30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82 (1.42-2.33)</w:t>
            </w:r>
          </w:p>
        </w:tc>
      </w:tr>
    </w:tbl>
    <w:p w:rsidR="00A63DA5" w:rsidRPr="00A6763E" w:rsidRDefault="00A63DA5" w:rsidP="00A63DA5">
      <w:pPr>
        <w:wordWrap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Prevalence of unmeasured confounder = 40%</w:t>
      </w:r>
    </w:p>
    <w:p w:rsidR="00A63DA5" w:rsidRPr="00A6763E" w:rsidRDefault="00A63DA5" w:rsidP="00A63DA5">
      <w:pPr>
        <w:wordWrap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 xml:space="preserve">Numbers represent HRs (including 95% CIs). </w:t>
      </w:r>
    </w:p>
    <w:p w:rsidR="00A63DA5" w:rsidRPr="00A6763E" w:rsidRDefault="00A63DA5" w:rsidP="00A63DA5">
      <w:pPr>
        <w:wordWrap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OR, odds ratio; HR, hazard ratio; X: dichotomous exposure measure, y dichotomous outcome measure, z : potential dichotomous confounder.</w:t>
      </w:r>
    </w:p>
    <w:p w:rsidR="00A63DA5" w:rsidRPr="00A6763E" w:rsidRDefault="00A63DA5" w:rsidP="00A63DA5">
      <w:pPr>
        <w:wordWrap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OR</w:t>
      </w:r>
      <w:r w:rsidRPr="00A6763E">
        <w:rPr>
          <w:rFonts w:ascii="Times New Roman" w:hAnsi="Times New Roman"/>
          <w:szCs w:val="20"/>
          <w:vertAlign w:val="subscript"/>
        </w:rPr>
        <w:t>ZX</w:t>
      </w:r>
      <w:r w:rsidRPr="00A6763E">
        <w:rPr>
          <w:rFonts w:ascii="Times New Roman" w:hAnsi="Times New Roman"/>
          <w:szCs w:val="20"/>
        </w:rPr>
        <w:t xml:space="preserve"> indicates the association (OR) between the unmeasured confounder and minor elevation.</w:t>
      </w:r>
    </w:p>
    <w:p w:rsidR="00A63DA5" w:rsidRPr="00A6763E" w:rsidRDefault="00A63DA5" w:rsidP="00A63DA5">
      <w:pPr>
        <w:wordWrap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OR</w:t>
      </w:r>
      <w:r w:rsidRPr="00A6763E">
        <w:rPr>
          <w:rFonts w:ascii="Times New Roman" w:hAnsi="Times New Roman"/>
          <w:szCs w:val="20"/>
          <w:vertAlign w:val="subscript"/>
        </w:rPr>
        <w:t>ZY|X</w:t>
      </w:r>
      <w:r w:rsidRPr="00A6763E">
        <w:rPr>
          <w:rFonts w:ascii="Times New Roman" w:hAnsi="Times New Roman"/>
          <w:szCs w:val="20"/>
        </w:rPr>
        <w:t xml:space="preserve"> indicates the association (OR) between the unmeasured confounder and mortality conditional on exposure status</w:t>
      </w:r>
      <w:r w:rsidRPr="00A6763E">
        <w:rPr>
          <w:rFonts w:ascii="Arial" w:hAnsi="Arial" w:cs="Arial"/>
          <w:color w:val="000000"/>
          <w:kern w:val="0"/>
          <w:szCs w:val="20"/>
        </w:rPr>
        <w:t>.</w:t>
      </w:r>
    </w:p>
    <w:p w:rsidR="00A63DA5" w:rsidRPr="00A6763E" w:rsidRDefault="00A63DA5" w:rsidP="00A63DA5">
      <w:pPr>
        <w:wordWrap/>
        <w:spacing w:after="0" w:line="360" w:lineRule="auto"/>
        <w:contextualSpacing/>
        <w:rPr>
          <w:rFonts w:ascii="Times New Roman" w:hAnsi="Times New Roman"/>
          <w:b/>
          <w:szCs w:val="20"/>
        </w:rPr>
        <w:sectPr w:rsidR="00A63DA5" w:rsidRPr="00A6763E" w:rsidSect="00F073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63DA5" w:rsidRPr="00A6763E" w:rsidRDefault="00A63DA5" w:rsidP="00A63DA5">
      <w:pPr>
        <w:wordWrap/>
        <w:spacing w:after="0" w:line="360" w:lineRule="auto"/>
        <w:contextualSpacing/>
        <w:rPr>
          <w:rFonts w:ascii="Times New Roman" w:hAnsi="Times New Roman"/>
          <w:b/>
          <w:szCs w:val="20"/>
        </w:rPr>
      </w:pPr>
      <w:r w:rsidRPr="00A6763E">
        <w:rPr>
          <w:rFonts w:ascii="Times New Roman" w:hAnsi="Times New Roman"/>
          <w:b/>
          <w:szCs w:val="20"/>
        </w:rPr>
        <w:lastRenderedPageBreak/>
        <w:t>Supplemental Table 2. Predictors of 30-</w:t>
      </w:r>
      <w:r w:rsidRPr="00A6763E">
        <w:rPr>
          <w:rFonts w:ascii="Times New Roman" w:hAnsi="Times New Roman"/>
          <w:b/>
          <w:caps/>
          <w:szCs w:val="20"/>
        </w:rPr>
        <w:t>d</w:t>
      </w:r>
      <w:r w:rsidRPr="00A6763E">
        <w:rPr>
          <w:rFonts w:ascii="Times New Roman" w:hAnsi="Times New Roman"/>
          <w:b/>
          <w:szCs w:val="20"/>
        </w:rPr>
        <w:t xml:space="preserve">ay </w:t>
      </w:r>
      <w:r w:rsidRPr="00A6763E">
        <w:rPr>
          <w:rFonts w:ascii="Times New Roman" w:hAnsi="Times New Roman"/>
          <w:b/>
          <w:caps/>
          <w:szCs w:val="20"/>
        </w:rPr>
        <w:t>m</w:t>
      </w:r>
      <w:r w:rsidRPr="00A6763E">
        <w:rPr>
          <w:rFonts w:ascii="Times New Roman" w:hAnsi="Times New Roman"/>
          <w:b/>
          <w:szCs w:val="20"/>
        </w:rPr>
        <w:t xml:space="preserve">ortality </w:t>
      </w:r>
      <w:r w:rsidRPr="00A6763E">
        <w:rPr>
          <w:rFonts w:ascii="Times New Roman" w:hAnsi="Times New Roman"/>
          <w:b/>
          <w:caps/>
          <w:szCs w:val="20"/>
        </w:rPr>
        <w:t>a</w:t>
      </w:r>
      <w:r w:rsidRPr="00A6763E">
        <w:rPr>
          <w:rFonts w:ascii="Times New Roman" w:hAnsi="Times New Roman"/>
          <w:b/>
          <w:szCs w:val="20"/>
        </w:rPr>
        <w:t xml:space="preserve">mong </w:t>
      </w:r>
      <w:r w:rsidRPr="00A6763E">
        <w:rPr>
          <w:rFonts w:ascii="Times New Roman" w:hAnsi="Times New Roman"/>
          <w:b/>
          <w:caps/>
          <w:szCs w:val="20"/>
        </w:rPr>
        <w:t>v</w:t>
      </w:r>
      <w:r w:rsidRPr="00A6763E">
        <w:rPr>
          <w:rFonts w:ascii="Times New Roman" w:hAnsi="Times New Roman"/>
          <w:b/>
          <w:szCs w:val="20"/>
        </w:rPr>
        <w:t xml:space="preserve">ariables in </w:t>
      </w:r>
      <w:r w:rsidRPr="00A6763E">
        <w:rPr>
          <w:rFonts w:ascii="Times New Roman" w:hAnsi="Times New Roman"/>
          <w:b/>
          <w:caps/>
          <w:szCs w:val="20"/>
        </w:rPr>
        <w:t>m</w:t>
      </w:r>
      <w:r w:rsidRPr="00A6763E">
        <w:rPr>
          <w:rFonts w:ascii="Times New Roman" w:hAnsi="Times New Roman"/>
          <w:b/>
          <w:szCs w:val="20"/>
        </w:rPr>
        <w:t xml:space="preserve">ultivariable </w:t>
      </w:r>
      <w:r w:rsidRPr="00A6763E">
        <w:rPr>
          <w:rFonts w:ascii="Times New Roman" w:hAnsi="Times New Roman"/>
          <w:b/>
          <w:caps/>
          <w:szCs w:val="20"/>
        </w:rPr>
        <w:t>m</w:t>
      </w:r>
      <w:r w:rsidRPr="00A6763E">
        <w:rPr>
          <w:rFonts w:ascii="Times New Roman" w:hAnsi="Times New Roman"/>
          <w:b/>
          <w:szCs w:val="20"/>
        </w:rPr>
        <w:t>odel</w:t>
      </w:r>
    </w:p>
    <w:tbl>
      <w:tblPr>
        <w:tblW w:w="135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8"/>
        <w:gridCol w:w="2684"/>
        <w:gridCol w:w="2508"/>
        <w:gridCol w:w="2483"/>
        <w:gridCol w:w="1698"/>
      </w:tblGrid>
      <w:tr w:rsidR="00A63DA5" w:rsidRPr="00A6763E" w:rsidTr="00F073D8">
        <w:trPr>
          <w:trHeight w:val="454"/>
        </w:trPr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-day mortality/total patients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-day mortality (95% CI)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djusted HR (95% CI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F*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mergency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42/951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5(1.2-1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40.9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emergency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00/29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6.9(6.0-7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.48 (2.78-4.3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inor elevation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64/795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1 (1.8-2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1.2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minor elevation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78/445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4.0 (3.4-4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73 (1.39-2.1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ESC/ESA surgical ris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  High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8/143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7(1.9-3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0.6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  Intermediate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95/738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6(2.3-3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71 (1.08-2.6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7.3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  Mild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09/359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.0(2.5-3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89 (0.70-1.1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General anesthesia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16/278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4.2 (3.5-5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0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general anesthesia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26/963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3(2.1-2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87 (0.68-1.1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RAAS inhibitor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62/817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.2(2.8-3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9.9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RAAS inhibitor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80/423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9(1.5-2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69 (0.51-0.9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34/1151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9(2.6-3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7.9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chronic kidney disease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8/89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9 (0.4-1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22 (0.11-0.4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Beta-blocker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75/901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.1(2.7-3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7.1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beta-blocker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67/339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0(1.5-2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73 (0.53-0.9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alcium channel blocker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14/764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8(2.4-3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6.9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calcium channel blocker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28/476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7(2.2-3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24 (0.92-1.6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Diabetes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62/896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9 (2.6-3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.5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diabetes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80/345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3(1.8-2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86 (0.66-1.1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vious stroke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29/1153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9(2.6-3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.1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previous stroke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3/88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5(0.8-2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54 (0.31-0.9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62/826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.2(2.8-3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8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antiplatelet agent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80/415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9 (1.5-2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89 (0.66-1.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16/1080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9 (2.6-3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1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coronary artery disease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6/161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6 (1.1-2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87 (0.56-1.3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43/467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.1(2.6-3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9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hypertension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99/773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6(2.2-2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01 (0.73-1.4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rrhythmia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322/1162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8(2.5-3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Referenc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0.4</w:t>
            </w:r>
          </w:p>
        </w:tc>
      </w:tr>
      <w:tr w:rsidR="00A63DA5" w:rsidRPr="00A6763E" w:rsidTr="00F073D8">
        <w:trPr>
          <w:trHeight w:val="454"/>
        </w:trPr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arrhythmia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0/791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2.5 (1.6-3.8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6763E">
              <w:rPr>
                <w:rFonts w:ascii="Times New Roman" w:hAnsi="Times New Roman"/>
              </w:rPr>
              <w:t>1.08 (0.68-1.71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AF indicates attributable fraction; HR, hazard ration; CI, confidential interval; ESC, European Society of Cardiology; ESA, European Society of Anaesthesiology; RAAS, renin-angiotensin-aldosterone system.</w:t>
      </w:r>
    </w:p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  <w:sectPr w:rsidR="00A63DA5" w:rsidRPr="00A6763E" w:rsidSect="00F073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A6763E">
        <w:rPr>
          <w:rFonts w:ascii="Times New Roman" w:hAnsi="Times New Roman"/>
          <w:szCs w:val="20"/>
        </w:rPr>
        <w:t>The AF is a measure that represents the proportional reduction in mortality within a population that would occur if the variable was absent, provided that a causal relation existed between that variable and 30-day mortality. We used incidence of variable and the association between the variable and mortality to calculate the AF.</w:t>
      </w:r>
    </w:p>
    <w:p w:rsidR="00A63DA5" w:rsidRPr="00A6763E" w:rsidRDefault="00A63DA5" w:rsidP="00A63DA5">
      <w:pPr>
        <w:wordWrap/>
        <w:contextualSpacing/>
        <w:rPr>
          <w:rFonts w:ascii="Times New Roman" w:hAnsi="Times New Roman"/>
          <w:b/>
          <w:szCs w:val="20"/>
        </w:rPr>
      </w:pPr>
      <w:r w:rsidRPr="00A6763E">
        <w:rPr>
          <w:rFonts w:ascii="Times New Roman" w:hAnsi="Times New Roman"/>
          <w:b/>
          <w:szCs w:val="20"/>
        </w:rPr>
        <w:lastRenderedPageBreak/>
        <w:t xml:space="preserve">Supplemental Table 3. Baseline </w:t>
      </w:r>
      <w:r w:rsidRPr="00A6763E">
        <w:rPr>
          <w:rFonts w:ascii="Times New Roman" w:hAnsi="Times New Roman"/>
          <w:b/>
          <w:caps/>
          <w:szCs w:val="20"/>
        </w:rPr>
        <w:t>c</w:t>
      </w:r>
      <w:r w:rsidRPr="00A6763E">
        <w:rPr>
          <w:rFonts w:ascii="Times New Roman" w:hAnsi="Times New Roman"/>
          <w:b/>
          <w:szCs w:val="20"/>
        </w:rPr>
        <w:t xml:space="preserve">haracteristics 3 </w:t>
      </w:r>
      <w:r w:rsidRPr="00A6763E">
        <w:rPr>
          <w:rFonts w:ascii="Times New Roman" w:hAnsi="Times New Roman"/>
          <w:b/>
          <w:caps/>
          <w:szCs w:val="20"/>
        </w:rPr>
        <w:t>g</w:t>
      </w:r>
      <w:r w:rsidRPr="00A6763E">
        <w:rPr>
          <w:rFonts w:ascii="Times New Roman" w:hAnsi="Times New Roman"/>
          <w:b/>
          <w:szCs w:val="20"/>
        </w:rPr>
        <w:t xml:space="preserve">roup </w:t>
      </w:r>
      <w:r w:rsidRPr="00A6763E">
        <w:rPr>
          <w:rFonts w:ascii="Times New Roman" w:hAnsi="Times New Roman"/>
          <w:b/>
          <w:caps/>
          <w:szCs w:val="20"/>
        </w:rPr>
        <w:t>s</w:t>
      </w:r>
      <w:r w:rsidRPr="00A6763E">
        <w:rPr>
          <w:rFonts w:ascii="Times New Roman" w:hAnsi="Times New Roman"/>
          <w:b/>
          <w:szCs w:val="20"/>
        </w:rPr>
        <w:t xml:space="preserve">tratification </w:t>
      </w:r>
      <w:r w:rsidRPr="00A6763E">
        <w:rPr>
          <w:rFonts w:ascii="Times New Roman" w:hAnsi="Times New Roman"/>
          <w:b/>
          <w:caps/>
          <w:szCs w:val="20"/>
        </w:rPr>
        <w:t>a</w:t>
      </w:r>
      <w:r w:rsidRPr="00A6763E">
        <w:rPr>
          <w:rFonts w:ascii="Times New Roman" w:hAnsi="Times New Roman"/>
          <w:b/>
          <w:szCs w:val="20"/>
        </w:rPr>
        <w:t xml:space="preserve">ccording to the </w:t>
      </w:r>
      <w:r w:rsidRPr="00A6763E">
        <w:rPr>
          <w:rFonts w:ascii="Times New Roman" w:hAnsi="Times New Roman"/>
          <w:b/>
          <w:caps/>
          <w:szCs w:val="20"/>
        </w:rPr>
        <w:t>m</w:t>
      </w:r>
      <w:r w:rsidRPr="00A6763E">
        <w:rPr>
          <w:rFonts w:ascii="Times New Roman" w:hAnsi="Times New Roman"/>
          <w:b/>
          <w:szCs w:val="20"/>
        </w:rPr>
        <w:t xml:space="preserve">edian </w:t>
      </w:r>
      <w:r w:rsidRPr="00A6763E">
        <w:rPr>
          <w:rFonts w:ascii="Times New Roman" w:hAnsi="Times New Roman"/>
          <w:b/>
          <w:caps/>
          <w:szCs w:val="20"/>
        </w:rPr>
        <w:t>l</w:t>
      </w:r>
      <w:r w:rsidRPr="00A6763E">
        <w:rPr>
          <w:rFonts w:ascii="Times New Roman" w:hAnsi="Times New Roman"/>
          <w:b/>
          <w:szCs w:val="20"/>
        </w:rPr>
        <w:t>evel of hs-cTn</w:t>
      </w:r>
    </w:p>
    <w:tbl>
      <w:tblPr>
        <w:tblW w:w="135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1686"/>
        <w:gridCol w:w="1581"/>
        <w:gridCol w:w="1565"/>
        <w:gridCol w:w="945"/>
        <w:gridCol w:w="1545"/>
        <w:gridCol w:w="1391"/>
        <w:gridCol w:w="1391"/>
        <w:gridCol w:w="891"/>
      </w:tblGrid>
      <w:tr w:rsidR="00A63DA5" w:rsidRPr="00A6763E" w:rsidTr="00F073D8">
        <w:trPr>
          <w:trHeight w:val="454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57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ntire population</w:t>
            </w:r>
          </w:p>
        </w:tc>
        <w:tc>
          <w:tcPr>
            <w:tcW w:w="5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opensity-score matched population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LOD</w:t>
            </w:r>
          </w:p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(N=7958)</w:t>
            </w:r>
          </w:p>
        </w:tc>
        <w:tc>
          <w:tcPr>
            <w:tcW w:w="3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ild elevation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LOD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=3869)</w:t>
            </w:r>
          </w:p>
        </w:tc>
        <w:tc>
          <w:tcPr>
            <w:tcW w:w="2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ild elevation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6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Below median (N = 2112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bove median (N = 2345)</w:t>
            </w:r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Below median (N = 177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bove median (N = 2095)</w:t>
            </w:r>
          </w:p>
        </w:tc>
        <w:tc>
          <w:tcPr>
            <w:tcW w:w="8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operative hs-cTn I, ng/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 (±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3 (±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9 (±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2 (±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Preoperative variabl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432 (55.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19 (57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384 (59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217 (57.3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20 (57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13 (57.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9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8.0 (±18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3.6 (±16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4.2 (±17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2.</w:t>
            </w:r>
            <w:r w:rsidR="00F073D8" w:rsidRPr="00A6763E">
              <w:rPr>
                <w:rFonts w:ascii="Times New Roman" w:hAnsi="Times New Roman"/>
                <w:color w:val="000000"/>
                <w:szCs w:val="20"/>
              </w:rPr>
              <w:t>6 (±16.0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3.0 (±16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3.0 (±18.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6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417 (55.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67 (69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855 (79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722 (70.4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78 (66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63 (74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924 (24.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65 (31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863 (36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96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0.9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11 (28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79 (32.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5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802 (10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35 (15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76 (20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8</w:t>
            </w:r>
            <w:r w:rsidR="00F073D8" w:rsidRPr="00A6763E">
              <w:rPr>
                <w:rFonts w:ascii="Times New Roman" w:hAnsi="Times New Roman"/>
                <w:color w:val="000000"/>
                <w:szCs w:val="20"/>
              </w:rPr>
              <w:t>5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 xml:space="preserve"> (15.</w:t>
            </w:r>
            <w:r w:rsidR="00F073D8" w:rsidRPr="00A6763E">
              <w:rPr>
                <w:rFonts w:ascii="Times New Roman" w:hAnsi="Times New Roman"/>
                <w:color w:val="000000"/>
                <w:szCs w:val="20"/>
              </w:rPr>
              <w:t>1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37 (13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41 (16.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4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68 (3.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84 (8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46 (19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64 (6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8 (4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86 (8.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vious strok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85 (6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7 (7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40 (10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21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8.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3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5 (7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88 (9.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9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rrhythm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39 (4.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65 (7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87 (12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87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7.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4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9 (6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84 (8.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</w:t>
            </w:r>
            <w:r w:rsidR="00F073D8" w:rsidRPr="00A6763E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63 (8.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8 (7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2 (6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71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7.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0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2 (8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2 (6.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29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operative hemoglobin, g/d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.5 (±2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.1 (±2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.4 (±2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9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±2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.2 (±2.</w:t>
            </w:r>
            <w:r w:rsidR="00F073D8" w:rsidRPr="00A6763E"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.7 (±2.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edic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232 (28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835 (39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86 (46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53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7.6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28 (35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846 (40.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165 (27.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22 (34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915 (3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073D8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63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32.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6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54 (31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23 (34.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9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Beta-block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689 (21.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85 (32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25 (43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</w:t>
            </w:r>
            <w:r w:rsidR="00B32C6A" w:rsidRPr="00A6763E">
              <w:rPr>
                <w:rFonts w:ascii="Times New Roman" w:hAnsi="Times New Roman"/>
                <w:color w:val="000000"/>
                <w:szCs w:val="20"/>
              </w:rPr>
              <w:t>262 (32.6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94 (27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72 (36.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alcium channel block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586 (32.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910 (43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70 (54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725 (44.6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97 (39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06 (48.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RAAS inhibito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236 (28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837 (39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64 (49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B32C6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20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39.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3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33 (35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887 (42.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SC/ESA surgical risk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2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441 (30.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76 (27.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78 (24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12 (28.7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91 (27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51 (26.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Intermedia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554 (57.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98 (61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35 (65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B32C6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265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58.5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78 (60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319 (63.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963 (12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38 (11.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32 (9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B32C6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92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12.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7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05 (11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25 (10.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peration typ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Vascula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982 (12.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90 (13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82 (16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89 (12.6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27 (12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80 (13.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Orthopedic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371 (29.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04 (28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74 (33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B32C6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</w:t>
            </w:r>
            <w:r w:rsidR="00B32C6A" w:rsidRPr="00A6763E">
              <w:rPr>
                <w:rFonts w:ascii="Times New Roman" w:hAnsi="Times New Roman"/>
                <w:color w:val="000000"/>
                <w:szCs w:val="20"/>
              </w:rPr>
              <w:t>98(31.0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03 (28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89 (32.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Abdomin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984 (12.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34 (15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72 (15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</w:t>
            </w:r>
            <w:r w:rsidR="00B32C6A" w:rsidRPr="00A6763E">
              <w:rPr>
                <w:rFonts w:ascii="Times New Roman" w:hAnsi="Times New Roman"/>
                <w:color w:val="000000"/>
                <w:szCs w:val="20"/>
              </w:rPr>
              <w:t>90 (15.2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72 (15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24 (15.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Thoracic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2 (0.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 (0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 (0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 (0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 (0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 (0.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Neuro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437 (30.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32 (25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79 (16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B32C6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07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26.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0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86 (27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90 (18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Otolaryngology, Ey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07 (8.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12 (1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74 (11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41 (8.8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74 (9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55 (12.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Urology, gynecolog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55 (5.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35 (6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61 (6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B32C6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37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6.1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7 (6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4 (7.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mergenc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706 (21.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19 (24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75 (28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B32C6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04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2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5.9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12 (23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00 (28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General anesthes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449 (81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77 (74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606 (68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B32C6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902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7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5.0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373 (77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32 (73.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*Intraoperative variabl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peration duration, minu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61.0 (±142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6.9 (±133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33.6 (±125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7.0 (±143.6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0.6 (±134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0.7 (±131.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Inotropic drug requiremen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798 (35.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85 (37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966 (41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87 (38.4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60 (37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851 (40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5</w:t>
            </w:r>
          </w:p>
        </w:tc>
      </w:tr>
      <w:tr w:rsidR="00A63DA5" w:rsidRPr="00A6763E" w:rsidTr="00F073D8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Red blood cell transfusio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978 (37.4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82 (37.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24 (30.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B32C6A" w:rsidP="00B32C6A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374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5.5</w:t>
            </w:r>
            <w:r w:rsidR="00A63DA5" w:rsidRPr="00A6763E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78 (38.2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91 (33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07</w:t>
            </w:r>
          </w:p>
        </w:tc>
      </w:tr>
    </w:tbl>
    <w:p w:rsidR="00A63DA5" w:rsidRPr="00A6763E" w:rsidRDefault="00A63DA5" w:rsidP="00A63DA5">
      <w:pPr>
        <w:wordWrap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Data are presented as n (%) or mean (±standard deviation)</w:t>
      </w:r>
    </w:p>
    <w:p w:rsidR="00A63DA5" w:rsidRPr="00A6763E" w:rsidRDefault="00A63DA5" w:rsidP="00A63DA5">
      <w:pPr>
        <w:wordWrap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LOD indicates limit of detection; hs-cTn, high-sensitivity cardiac troponin; RAAS, renin-angiotensin-aldosterone system; ESC, European Society of Cardiology; ESA, European Society of Anaesthesiology.</w:t>
      </w:r>
    </w:p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  <w:sectPr w:rsidR="00A63DA5" w:rsidRPr="00A6763E" w:rsidSect="00F073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63DA5" w:rsidRPr="00A6763E" w:rsidRDefault="00A63DA5" w:rsidP="00A63DA5">
      <w:pPr>
        <w:wordWrap/>
        <w:contextualSpacing/>
        <w:rPr>
          <w:rFonts w:ascii="Times New Roman" w:hAnsi="Times New Roman"/>
          <w:b/>
          <w:szCs w:val="20"/>
        </w:rPr>
      </w:pPr>
      <w:r w:rsidRPr="00A6763E">
        <w:rPr>
          <w:rFonts w:ascii="Times New Roman" w:hAnsi="Times New Roman"/>
          <w:b/>
          <w:szCs w:val="20"/>
        </w:rPr>
        <w:lastRenderedPageBreak/>
        <w:t xml:space="preserve">Supplemental Table 4. Clinical </w:t>
      </w:r>
      <w:r w:rsidRPr="00A6763E">
        <w:rPr>
          <w:rFonts w:ascii="Times New Roman" w:hAnsi="Times New Roman"/>
          <w:b/>
          <w:caps/>
          <w:szCs w:val="20"/>
        </w:rPr>
        <w:t>o</w:t>
      </w:r>
      <w:r w:rsidRPr="00A6763E">
        <w:rPr>
          <w:rFonts w:ascii="Times New Roman" w:hAnsi="Times New Roman"/>
          <w:b/>
          <w:szCs w:val="20"/>
        </w:rPr>
        <w:t xml:space="preserve">utcomes of 3 </w:t>
      </w:r>
      <w:r w:rsidRPr="00A6763E">
        <w:rPr>
          <w:rFonts w:ascii="Times New Roman" w:hAnsi="Times New Roman"/>
          <w:b/>
          <w:caps/>
          <w:szCs w:val="20"/>
        </w:rPr>
        <w:t>g</w:t>
      </w:r>
      <w:r w:rsidRPr="00A6763E">
        <w:rPr>
          <w:rFonts w:ascii="Times New Roman" w:hAnsi="Times New Roman"/>
          <w:b/>
          <w:szCs w:val="20"/>
        </w:rPr>
        <w:t xml:space="preserve">roup </w:t>
      </w:r>
      <w:r w:rsidRPr="00A6763E">
        <w:rPr>
          <w:rFonts w:ascii="Times New Roman" w:hAnsi="Times New Roman"/>
          <w:b/>
          <w:caps/>
          <w:szCs w:val="20"/>
        </w:rPr>
        <w:t>s</w:t>
      </w:r>
      <w:r w:rsidRPr="00A6763E">
        <w:rPr>
          <w:rFonts w:ascii="Times New Roman" w:hAnsi="Times New Roman"/>
          <w:b/>
          <w:szCs w:val="20"/>
        </w:rPr>
        <w:t xml:space="preserve">tratifications </w:t>
      </w:r>
      <w:r w:rsidRPr="00A6763E">
        <w:rPr>
          <w:rFonts w:ascii="Times New Roman" w:hAnsi="Times New Roman"/>
          <w:b/>
          <w:caps/>
          <w:szCs w:val="20"/>
        </w:rPr>
        <w:t>a</w:t>
      </w:r>
      <w:r w:rsidRPr="00A6763E">
        <w:rPr>
          <w:rFonts w:ascii="Times New Roman" w:hAnsi="Times New Roman"/>
          <w:b/>
          <w:szCs w:val="20"/>
        </w:rPr>
        <w:t xml:space="preserve">ccording to the </w:t>
      </w:r>
      <w:r w:rsidRPr="00A6763E">
        <w:rPr>
          <w:rFonts w:ascii="Times New Roman" w:hAnsi="Times New Roman"/>
          <w:b/>
          <w:caps/>
          <w:szCs w:val="20"/>
        </w:rPr>
        <w:t>m</w:t>
      </w:r>
      <w:r w:rsidRPr="00A6763E">
        <w:rPr>
          <w:rFonts w:ascii="Times New Roman" w:hAnsi="Times New Roman"/>
          <w:b/>
          <w:szCs w:val="20"/>
        </w:rPr>
        <w:t xml:space="preserve">edian </w:t>
      </w:r>
      <w:r w:rsidRPr="00A6763E">
        <w:rPr>
          <w:rFonts w:ascii="Times New Roman" w:hAnsi="Times New Roman"/>
          <w:b/>
          <w:caps/>
          <w:szCs w:val="20"/>
        </w:rPr>
        <w:t>l</w:t>
      </w:r>
      <w:r w:rsidRPr="00A6763E">
        <w:rPr>
          <w:rFonts w:ascii="Times New Roman" w:hAnsi="Times New Roman"/>
          <w:b/>
          <w:szCs w:val="20"/>
        </w:rPr>
        <w:t>evel of hs-cTn</w:t>
      </w:r>
    </w:p>
    <w:tbl>
      <w:tblPr>
        <w:tblW w:w="135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4"/>
        <w:gridCol w:w="2330"/>
        <w:gridCol w:w="1887"/>
        <w:gridCol w:w="1676"/>
        <w:gridCol w:w="2330"/>
        <w:gridCol w:w="1887"/>
        <w:gridCol w:w="1676"/>
      </w:tblGrid>
      <w:tr w:rsidR="00A63DA5" w:rsidRPr="00A6763E" w:rsidTr="00F073D8">
        <w:trPr>
          <w:trHeight w:val="454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5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ntire population</w:t>
            </w:r>
          </w:p>
        </w:tc>
        <w:tc>
          <w:tcPr>
            <w:tcW w:w="5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opensity-score matched population</w:t>
            </w:r>
          </w:p>
        </w:tc>
      </w:tr>
      <w:tr w:rsidR="00A63DA5" w:rsidRPr="00A6763E" w:rsidTr="00F073D8">
        <w:trPr>
          <w:trHeight w:val="454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LOD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=7958)</w:t>
            </w:r>
          </w:p>
        </w:tc>
        <w:tc>
          <w:tcPr>
            <w:tcW w:w="3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ild elevation</w:t>
            </w:r>
          </w:p>
        </w:tc>
        <w:tc>
          <w:tcPr>
            <w:tcW w:w="2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LOD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N=3869)</w:t>
            </w:r>
          </w:p>
        </w:tc>
        <w:tc>
          <w:tcPr>
            <w:tcW w:w="3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ild elevation</w:t>
            </w:r>
          </w:p>
        </w:tc>
      </w:tr>
      <w:tr w:rsidR="00A63DA5" w:rsidRPr="00A6763E" w:rsidTr="00F073D8">
        <w:trPr>
          <w:trHeight w:val="454"/>
        </w:trPr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3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Below median </w:t>
            </w:r>
          </w:p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(N=2112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bove median</w:t>
            </w:r>
          </w:p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N=2345)</w:t>
            </w:r>
          </w:p>
        </w:tc>
        <w:tc>
          <w:tcPr>
            <w:tcW w:w="23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Below median </w:t>
            </w:r>
          </w:p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(N=1774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bove median </w:t>
            </w:r>
          </w:p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(N=2095)</w:t>
            </w:r>
          </w:p>
        </w:tc>
      </w:tr>
      <w:tr w:rsidR="00A63DA5" w:rsidRPr="00A6763E" w:rsidTr="00F073D8">
        <w:trPr>
          <w:trHeight w:val="454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-day mort</w:t>
            </w:r>
            <w:bookmarkStart w:id="0" w:name="_GoBack"/>
            <w:bookmarkEnd w:id="0"/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lity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4 (2.1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9 (3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9 (4.6)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B32C6A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1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2.6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 (3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4 (5.0)</w:t>
            </w:r>
          </w:p>
        </w:tc>
      </w:tr>
      <w:tr w:rsidR="00A63DA5" w:rsidRPr="00A6763E" w:rsidTr="00F073D8">
        <w:trPr>
          <w:trHeight w:val="454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HR (95%CI)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60 (1.20-2.1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51 (1.34-1.71)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B32C6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2</w:t>
            </w:r>
            <w:r w:rsidR="00B32C6A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8</w:t>
            </w:r>
            <w:r w:rsidR="00B32C6A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 w:rsidR="00B32C6A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1C0A0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9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.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7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5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A63DA5" w:rsidRPr="00A6763E" w:rsidTr="00F073D8">
        <w:trPr>
          <w:trHeight w:val="454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&lt;0.001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96514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In-hospital mortality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0 (2.8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6 (4.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0 (6.4)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B32C6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</w:t>
            </w:r>
            <w:r w:rsidR="00B32C6A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.</w:t>
            </w:r>
            <w:r w:rsidR="00B32C6A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0 (4.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1 (6.7)</w:t>
            </w:r>
          </w:p>
        </w:tc>
      </w:tr>
      <w:tr w:rsidR="00A63DA5" w:rsidRPr="00A6763E" w:rsidTr="00F073D8">
        <w:trPr>
          <w:trHeight w:val="454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HR (95%CI)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39 (1.09-1.7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32 (1.19-1.47)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96514" w:rsidP="001C0A0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8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-1.5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1C0A0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5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.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-1.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7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A63DA5" w:rsidRPr="00A6763E" w:rsidTr="00F073D8">
        <w:trPr>
          <w:trHeight w:val="454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1C0A0D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-day peak hs-cTn I level, ng/L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2 (±286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75 (±20148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26 (±6688)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F96514" w:rsidP="00F9651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0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</w:t>
            </w:r>
            <w:r w:rsidR="00A6763E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="00A6763E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763E" w:rsidP="00A6763E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14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302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763E" w:rsidP="00A6763E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97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)</w:t>
            </w:r>
          </w:p>
        </w:tc>
      </w:tr>
    </w:tbl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LOD indicates limit of detection; HR, hazard ration; CI, confidential interval; hs-cTn, high-sensitivity cardiac troponin.</w:t>
      </w:r>
    </w:p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  <w:sectPr w:rsidR="00A63DA5" w:rsidRPr="00A6763E" w:rsidSect="00F073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63DA5" w:rsidRPr="00A6763E" w:rsidRDefault="00A63DA5" w:rsidP="00A63DA5">
      <w:pPr>
        <w:wordWrap/>
        <w:contextualSpacing/>
        <w:rPr>
          <w:rFonts w:ascii="Times New Roman" w:eastAsia="굴림" w:hAnsi="Times New Roman"/>
          <w:b/>
          <w:szCs w:val="20"/>
        </w:rPr>
      </w:pPr>
      <w:r w:rsidRPr="00A6763E">
        <w:rPr>
          <w:rFonts w:ascii="Times New Roman" w:eastAsia="굴림" w:hAnsi="Times New Roman"/>
          <w:b/>
          <w:szCs w:val="20"/>
        </w:rPr>
        <w:lastRenderedPageBreak/>
        <w:t xml:space="preserve">Supplemental Table 5. Baseline </w:t>
      </w:r>
      <w:r w:rsidRPr="00A6763E">
        <w:rPr>
          <w:rFonts w:ascii="Times New Roman" w:eastAsia="굴림" w:hAnsi="Times New Roman"/>
          <w:b/>
          <w:caps/>
          <w:szCs w:val="20"/>
        </w:rPr>
        <w:t>c</w:t>
      </w:r>
      <w:r w:rsidRPr="00A6763E">
        <w:rPr>
          <w:rFonts w:ascii="Times New Roman" w:eastAsia="굴림" w:hAnsi="Times New Roman"/>
          <w:b/>
          <w:szCs w:val="20"/>
        </w:rPr>
        <w:t xml:space="preserve">haracteristics </w:t>
      </w:r>
      <w:r w:rsidRPr="00A6763E">
        <w:rPr>
          <w:rFonts w:ascii="Times New Roman" w:eastAsia="굴림" w:hAnsi="Times New Roman"/>
          <w:b/>
          <w:caps/>
          <w:szCs w:val="20"/>
        </w:rPr>
        <w:t>a</w:t>
      </w:r>
      <w:r w:rsidRPr="00A6763E">
        <w:rPr>
          <w:rFonts w:ascii="Times New Roman" w:eastAsia="굴림" w:hAnsi="Times New Roman"/>
          <w:b/>
          <w:szCs w:val="20"/>
        </w:rPr>
        <w:t xml:space="preserve">ccording to the </w:t>
      </w:r>
      <w:r w:rsidRPr="00A6763E">
        <w:rPr>
          <w:rFonts w:ascii="Times New Roman" w:eastAsia="굴림" w:hAnsi="Times New Roman"/>
          <w:b/>
          <w:caps/>
          <w:szCs w:val="20"/>
        </w:rPr>
        <w:t>c</w:t>
      </w:r>
      <w:r w:rsidRPr="00A6763E">
        <w:rPr>
          <w:rFonts w:ascii="Times New Roman" w:eastAsia="굴림" w:hAnsi="Times New Roman"/>
          <w:b/>
          <w:szCs w:val="20"/>
        </w:rPr>
        <w:t xml:space="preserve">alculated </w:t>
      </w:r>
      <w:r w:rsidRPr="00A6763E">
        <w:rPr>
          <w:rFonts w:ascii="Times New Roman" w:eastAsia="굴림" w:hAnsi="Times New Roman"/>
          <w:b/>
          <w:caps/>
          <w:szCs w:val="20"/>
        </w:rPr>
        <w:t>t</w:t>
      </w:r>
      <w:r w:rsidRPr="00A6763E">
        <w:rPr>
          <w:rFonts w:ascii="Times New Roman" w:eastAsia="굴림" w:hAnsi="Times New Roman"/>
          <w:b/>
          <w:szCs w:val="20"/>
        </w:rPr>
        <w:t>hreshold of hs-cTn I ≥12 ng/L</w:t>
      </w:r>
    </w:p>
    <w:tbl>
      <w:tblPr>
        <w:tblW w:w="136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5"/>
        <w:gridCol w:w="3103"/>
        <w:gridCol w:w="2900"/>
        <w:gridCol w:w="2871"/>
      </w:tblGrid>
      <w:tr w:rsidR="00A63DA5" w:rsidRPr="00A6763E" w:rsidTr="00F073D8">
        <w:trPr>
          <w:trHeight w:val="397"/>
        </w:trPr>
        <w:tc>
          <w:tcPr>
            <w:tcW w:w="4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Hs-cTn I &lt; 12ng/L</w:t>
            </w: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br/>
              <w:t>(N=9647)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Hs-cTn I ≥12 ng/L</w:t>
            </w: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br/>
              <w:t>(N=2768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color w:val="000000"/>
                <w:kern w:val="0"/>
                <w:szCs w:val="20"/>
              </w:rPr>
              <w:t>P</w:t>
            </w: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Preoperative variables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5400 (56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635 (59.1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0.004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58.9 (±17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64.4 (±17.2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5567 (57.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172 (78.5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425 (25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027 (37.1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051 (10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562 (20.3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88 (4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510 (18.4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Previous strok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609 (6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73 (9.9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Arrhythmia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64 (4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27 (11.8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792 (8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81 (6.5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0.004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Preoperative hemoglobin, g/dl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2.4 (±2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1.4 (±2.1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Medicatio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870 (29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283 (46.4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718 (28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084 (39.2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Beta-blocker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211 (22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188 (42.9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Calcium channel blocker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283 (34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483 (53.6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RAAS inhibitor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888 (29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349 (48.7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ESC/ESA surgical risk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908 (30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687 (24.8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  <w:t>Intermediat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5591 (58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796 (64.9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  <w:lastRenderedPageBreak/>
              <w:t>High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148 (11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85 (10.3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Operation typ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  <w:t>Vascular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203 (12.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51 (16.3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  <w:t>Orthopedics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845 (29.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904 (32.7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  <w:t>Abdominal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242 (12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48 (16.2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  <w:t>Thoracic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7 (0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 (0.1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  <w:t>Neuro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893 (30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55 (16.4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  <w:t>Otolaryngology, Ey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876 (9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17 (11.5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i/>
                <w:iCs/>
                <w:color w:val="000000"/>
                <w:kern w:val="0"/>
                <w:szCs w:val="20"/>
              </w:rPr>
              <w:t>Urology, gynecology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561 (5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90 (6.9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Emergency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121 (22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779 (28.1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General anesthesia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7724 (80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908 (68.9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*Intraoperative variables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굴림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Operation duration, minut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58.7 (±140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34.9 (±126.2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Inotropic drug requirement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429 (35.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120 (40.9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397"/>
        </w:trPr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Red blood cell transfusion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609 (37.4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875 (31.6)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eastAsia="굴림" w:hAnsi="Times New Roman"/>
          <w:szCs w:val="20"/>
        </w:rPr>
      </w:pPr>
      <w:r w:rsidRPr="00A6763E">
        <w:rPr>
          <w:rFonts w:ascii="Times New Roman" w:eastAsia="굴림" w:hAnsi="Times New Roman"/>
          <w:szCs w:val="20"/>
        </w:rPr>
        <w:t>Data are presented as n (%) or mean (±standard deviation).</w:t>
      </w:r>
    </w:p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eastAsia="굴림" w:hAnsi="Times New Roman"/>
          <w:szCs w:val="20"/>
        </w:rPr>
      </w:pPr>
      <w:r w:rsidRPr="00A6763E">
        <w:rPr>
          <w:rFonts w:ascii="Times New Roman" w:eastAsia="굴림" w:hAnsi="Times New Roman"/>
          <w:szCs w:val="20"/>
        </w:rPr>
        <w:t xml:space="preserve">hs-cTn </w:t>
      </w:r>
      <w:r w:rsidRPr="00A6763E">
        <w:rPr>
          <w:rFonts w:ascii="Times New Roman" w:hAnsi="Times New Roman"/>
          <w:szCs w:val="20"/>
        </w:rPr>
        <w:t>indicates</w:t>
      </w:r>
      <w:r w:rsidRPr="00A6763E">
        <w:rPr>
          <w:rFonts w:ascii="Times New Roman" w:eastAsia="굴림" w:hAnsi="Times New Roman"/>
          <w:szCs w:val="20"/>
        </w:rPr>
        <w:t xml:space="preserve"> high-sensitivity cardiac troponin; RAAS, renin-angiotensin-aldosterone system; ESC, European Society of Cardiology; ESA, European Society of Anaesthesiology.</w:t>
      </w:r>
    </w:p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  <w:sectPr w:rsidR="00A63DA5" w:rsidRPr="00A6763E" w:rsidSect="00F073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63DA5" w:rsidRPr="00A6763E" w:rsidRDefault="00A63DA5" w:rsidP="00A63DA5">
      <w:pPr>
        <w:wordWrap/>
        <w:contextualSpacing/>
        <w:rPr>
          <w:rFonts w:ascii="Times New Roman" w:eastAsia="굴림" w:hAnsi="Times New Roman"/>
          <w:b/>
          <w:szCs w:val="20"/>
        </w:rPr>
      </w:pPr>
      <w:r w:rsidRPr="00A6763E">
        <w:rPr>
          <w:rFonts w:ascii="Times New Roman" w:eastAsia="굴림" w:hAnsi="Times New Roman"/>
          <w:b/>
          <w:szCs w:val="20"/>
        </w:rPr>
        <w:lastRenderedPageBreak/>
        <w:t xml:space="preserve">Supplemental table 6. Baseline </w:t>
      </w:r>
      <w:r w:rsidRPr="00A6763E">
        <w:rPr>
          <w:rFonts w:ascii="Times New Roman" w:eastAsia="굴림" w:hAnsi="Times New Roman"/>
          <w:b/>
          <w:caps/>
          <w:szCs w:val="20"/>
        </w:rPr>
        <w:t>c</w:t>
      </w:r>
      <w:r w:rsidRPr="00A6763E">
        <w:rPr>
          <w:rFonts w:ascii="Times New Roman" w:eastAsia="굴림" w:hAnsi="Times New Roman"/>
          <w:b/>
          <w:szCs w:val="20"/>
        </w:rPr>
        <w:t xml:space="preserve">haracteristics and </w:t>
      </w:r>
      <w:r w:rsidRPr="00A6763E">
        <w:rPr>
          <w:rFonts w:ascii="Times New Roman" w:eastAsia="굴림" w:hAnsi="Times New Roman"/>
          <w:b/>
          <w:caps/>
          <w:szCs w:val="20"/>
        </w:rPr>
        <w:t>m</w:t>
      </w:r>
      <w:r w:rsidRPr="00A6763E">
        <w:rPr>
          <w:rFonts w:ascii="Times New Roman" w:eastAsia="굴림" w:hAnsi="Times New Roman"/>
          <w:b/>
          <w:szCs w:val="20"/>
        </w:rPr>
        <w:t xml:space="preserve">ortality </w:t>
      </w:r>
      <w:r w:rsidRPr="00A6763E">
        <w:rPr>
          <w:rFonts w:ascii="Times New Roman" w:eastAsia="굴림" w:hAnsi="Times New Roman"/>
          <w:b/>
          <w:caps/>
          <w:szCs w:val="20"/>
        </w:rPr>
        <w:t>c</w:t>
      </w:r>
      <w:r w:rsidRPr="00A6763E">
        <w:rPr>
          <w:rFonts w:ascii="Times New Roman" w:eastAsia="굴림" w:hAnsi="Times New Roman"/>
          <w:b/>
          <w:szCs w:val="20"/>
        </w:rPr>
        <w:t xml:space="preserve">omparison </w:t>
      </w:r>
      <w:r w:rsidRPr="00A6763E">
        <w:rPr>
          <w:rFonts w:ascii="Times New Roman" w:eastAsia="굴림" w:hAnsi="Times New Roman"/>
          <w:b/>
          <w:caps/>
          <w:szCs w:val="20"/>
        </w:rPr>
        <w:t>b</w:t>
      </w:r>
      <w:r w:rsidRPr="00A6763E">
        <w:rPr>
          <w:rFonts w:ascii="Times New Roman" w:eastAsia="굴림" w:hAnsi="Times New Roman"/>
          <w:b/>
          <w:szCs w:val="20"/>
        </w:rPr>
        <w:t xml:space="preserve">etween the </w:t>
      </w:r>
      <w:r w:rsidRPr="00A6763E">
        <w:rPr>
          <w:rFonts w:ascii="Times New Roman" w:eastAsia="굴림" w:hAnsi="Times New Roman"/>
          <w:b/>
          <w:caps/>
          <w:szCs w:val="20"/>
        </w:rPr>
        <w:t>p</w:t>
      </w:r>
      <w:r w:rsidRPr="00A6763E">
        <w:rPr>
          <w:rFonts w:ascii="Times New Roman" w:eastAsia="굴림" w:hAnsi="Times New Roman"/>
          <w:b/>
          <w:szCs w:val="20"/>
        </w:rPr>
        <w:t xml:space="preserve">atients </w:t>
      </w:r>
      <w:r w:rsidRPr="00A6763E">
        <w:rPr>
          <w:rFonts w:ascii="Times New Roman" w:eastAsia="굴림" w:hAnsi="Times New Roman"/>
          <w:b/>
          <w:caps/>
          <w:szCs w:val="20"/>
        </w:rPr>
        <w:t>w</w:t>
      </w:r>
      <w:r w:rsidRPr="00A6763E">
        <w:rPr>
          <w:rFonts w:ascii="Times New Roman" w:eastAsia="굴림" w:hAnsi="Times New Roman"/>
          <w:b/>
          <w:szCs w:val="20"/>
        </w:rPr>
        <w:t xml:space="preserve">ith and </w:t>
      </w:r>
      <w:r w:rsidRPr="00A6763E">
        <w:rPr>
          <w:rFonts w:ascii="Times New Roman" w:eastAsia="굴림" w:hAnsi="Times New Roman"/>
          <w:b/>
          <w:caps/>
          <w:szCs w:val="20"/>
        </w:rPr>
        <w:t>w</w:t>
      </w:r>
      <w:r w:rsidRPr="00A6763E">
        <w:rPr>
          <w:rFonts w:ascii="Times New Roman" w:eastAsia="굴림" w:hAnsi="Times New Roman"/>
          <w:b/>
          <w:szCs w:val="20"/>
        </w:rPr>
        <w:t xml:space="preserve">ithout </w:t>
      </w:r>
      <w:r w:rsidRPr="00A6763E">
        <w:rPr>
          <w:rFonts w:ascii="Times New Roman" w:eastAsia="굴림" w:hAnsi="Times New Roman"/>
          <w:b/>
          <w:caps/>
          <w:szCs w:val="20"/>
        </w:rPr>
        <w:t>p</w:t>
      </w:r>
      <w:r w:rsidRPr="00A6763E">
        <w:rPr>
          <w:rFonts w:ascii="Times New Roman" w:eastAsia="굴림" w:hAnsi="Times New Roman"/>
          <w:b/>
          <w:szCs w:val="20"/>
        </w:rPr>
        <w:t>ostoperative hs-cTn I</w:t>
      </w:r>
    </w:p>
    <w:tbl>
      <w:tblPr>
        <w:tblW w:w="136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5"/>
        <w:gridCol w:w="3103"/>
        <w:gridCol w:w="2900"/>
        <w:gridCol w:w="2871"/>
      </w:tblGrid>
      <w:tr w:rsidR="00A63DA5" w:rsidRPr="00A6763E" w:rsidTr="00F073D8">
        <w:trPr>
          <w:trHeight w:val="454"/>
        </w:trPr>
        <w:tc>
          <w:tcPr>
            <w:tcW w:w="4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Without postoperative hs-cTn I (N=5800)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With postoperative hs-cTn I (N=6615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color w:val="000000"/>
                <w:szCs w:val="20"/>
              </w:rPr>
              <w:t>P</w:t>
            </w:r>
            <w:r w:rsidRPr="00A6763E">
              <w:rPr>
                <w:rFonts w:ascii="Times New Roman" w:hAnsi="Times New Roman"/>
                <w:color w:val="000000"/>
                <w:szCs w:val="20"/>
              </w:rPr>
              <w:t>-value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Preoperative hs-cTn I, ng/L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 (±1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 (±10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 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Preoperative minor elevatio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928 (33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529 (38.2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 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szCs w:val="20"/>
              </w:rPr>
              <w:t>Preoperative variables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Mal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019 (52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016 (60.7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Ag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6.1 (±20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63.6 (±14.7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Hypertensio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144 (54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595 (69.5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Diabetes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376 (23.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076 (31.4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Coronary artery diseas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66 (8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47 (17.3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Chronic kidney diseas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18 (7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80 (7.3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94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Previous strok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23 (5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59 (8.5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Arrhythmia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67 (4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24 (7.9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Current smoking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90 (6.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83 (8.8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Preoperative hemoglobin, g/dl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.2 (±2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.2 (±2.1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0.6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Medicatio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Antiplatelet agent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12 (26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641 (39.9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Stati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23 (24.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379 (36.0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Beta-blocker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85 (22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114 (32.0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lastRenderedPageBreak/>
              <w:t>Calcium channel blocker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042 (35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724 (41.2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RAAS inhibitor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671 (28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566 (38.8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ESC/ESA surgical risk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szCs w:val="20"/>
              </w:rPr>
              <w:t>Mil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269 (39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326 (20.0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szCs w:val="20"/>
              </w:rPr>
              <w:t>Intermediat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353 (57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034 (61.0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szCs w:val="20"/>
              </w:rPr>
              <w:t>High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78 (3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55 (19.0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Operation typ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szCs w:val="20"/>
              </w:rPr>
              <w:t>Vascular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447 (7.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07 (18.2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szCs w:val="20"/>
              </w:rPr>
              <w:t>Orthopedics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541 (26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208 (33.4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szCs w:val="20"/>
              </w:rPr>
              <w:t>Abdominal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891 (15.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99 (12.1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szCs w:val="20"/>
              </w:rPr>
              <w:t>Thoracic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3 (0.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7 (0.1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szCs w:val="20"/>
              </w:rPr>
              <w:t>Neuro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64 (25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884 (28.5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szCs w:val="20"/>
              </w:rPr>
              <w:t>Otolaryngology, Ey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917 (15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76 (4.2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szCs w:val="20"/>
              </w:rPr>
              <w:t>Urology, gynecology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17 (8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34 (3.5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Emergency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65 (25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435 (21.7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General anesthesia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803 (65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5829 (88.1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szCs w:val="20"/>
              </w:rPr>
              <w:t>*Intraoperative variables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Operation duration, minute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06.4 (±106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94.6 (±148.6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Inotropic drug requirement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70 (21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279 (49.6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lastRenderedPageBreak/>
              <w:t>Red blood cell transfusio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286 (22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198 (48.3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szCs w:val="20"/>
              </w:rPr>
              <w:t>Mortality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0-day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91 (1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251 (3.8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In-hospital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119 (2.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347 (5.2)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3DA5" w:rsidRPr="00A6763E" w:rsidRDefault="00A63DA5" w:rsidP="00F073D8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</w:tr>
    </w:tbl>
    <w:p w:rsidR="00A63DA5" w:rsidRPr="00A6763E" w:rsidRDefault="00A63DA5" w:rsidP="00A63DA5">
      <w:pPr>
        <w:wordWrap/>
        <w:contextualSpacing/>
        <w:rPr>
          <w:rFonts w:ascii="Times New Roman" w:eastAsia="굴림" w:hAnsi="Times New Roman"/>
          <w:szCs w:val="20"/>
        </w:rPr>
      </w:pPr>
      <w:r w:rsidRPr="00A6763E">
        <w:rPr>
          <w:rFonts w:ascii="Times New Roman" w:eastAsia="굴림" w:hAnsi="Times New Roman"/>
          <w:szCs w:val="20"/>
        </w:rPr>
        <w:t>Data are presented as n (%) or mean (±standard deviation).</w:t>
      </w:r>
    </w:p>
    <w:p w:rsidR="00A63DA5" w:rsidRPr="00A6763E" w:rsidRDefault="00A63DA5" w:rsidP="00A63DA5">
      <w:pPr>
        <w:wordWrap/>
        <w:contextualSpacing/>
        <w:rPr>
          <w:rFonts w:ascii="Times New Roman" w:eastAsia="굴림" w:hAnsi="Times New Roman"/>
          <w:szCs w:val="20"/>
        </w:rPr>
      </w:pPr>
      <w:r w:rsidRPr="00A6763E">
        <w:rPr>
          <w:rFonts w:ascii="Times New Roman" w:eastAsia="굴림" w:hAnsi="Times New Roman"/>
          <w:szCs w:val="20"/>
        </w:rPr>
        <w:t xml:space="preserve">hs-cTn </w:t>
      </w:r>
      <w:r w:rsidRPr="00A6763E">
        <w:rPr>
          <w:rFonts w:ascii="Times New Roman" w:hAnsi="Times New Roman"/>
          <w:szCs w:val="20"/>
        </w:rPr>
        <w:t>indicates</w:t>
      </w:r>
      <w:r w:rsidRPr="00A6763E">
        <w:rPr>
          <w:rFonts w:ascii="Times New Roman" w:eastAsia="굴림" w:hAnsi="Times New Roman"/>
          <w:szCs w:val="20"/>
        </w:rPr>
        <w:t xml:space="preserve"> high-sensitivity cardiac troponin; RAAS, renin-angiotensin-aldosterone system; ESC, European Society of Cardiology; ESA, European Society of Anaesthesiology.</w:t>
      </w:r>
    </w:p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  <w:sectPr w:rsidR="00A63DA5" w:rsidRPr="00A6763E" w:rsidSect="00F073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63DA5" w:rsidRPr="00A6763E" w:rsidRDefault="00A63DA5" w:rsidP="00A63DA5">
      <w:pPr>
        <w:wordWrap/>
        <w:contextualSpacing/>
        <w:rPr>
          <w:rFonts w:ascii="Times New Roman" w:hAnsi="Times New Roman"/>
          <w:b/>
          <w:szCs w:val="20"/>
        </w:rPr>
      </w:pPr>
      <w:r w:rsidRPr="00A6763E">
        <w:rPr>
          <w:rFonts w:ascii="Times New Roman" w:hAnsi="Times New Roman"/>
          <w:b/>
          <w:szCs w:val="20"/>
        </w:rPr>
        <w:lastRenderedPageBreak/>
        <w:t xml:space="preserve">Supplemental Table 7. Baseline </w:t>
      </w:r>
      <w:r w:rsidRPr="00A6763E">
        <w:rPr>
          <w:rFonts w:ascii="Times New Roman" w:hAnsi="Times New Roman"/>
          <w:b/>
          <w:caps/>
          <w:szCs w:val="20"/>
        </w:rPr>
        <w:t>c</w:t>
      </w:r>
      <w:r w:rsidRPr="00A6763E">
        <w:rPr>
          <w:rFonts w:ascii="Times New Roman" w:hAnsi="Times New Roman"/>
          <w:b/>
          <w:szCs w:val="20"/>
        </w:rPr>
        <w:t xml:space="preserve">haracteristics </w:t>
      </w:r>
      <w:r w:rsidRPr="00A6763E">
        <w:rPr>
          <w:rFonts w:ascii="Times New Roman" w:hAnsi="Times New Roman"/>
          <w:b/>
          <w:caps/>
          <w:szCs w:val="20"/>
        </w:rPr>
        <w:t>a</w:t>
      </w:r>
      <w:r w:rsidRPr="00A6763E">
        <w:rPr>
          <w:rFonts w:ascii="Times New Roman" w:hAnsi="Times New Roman"/>
          <w:b/>
          <w:szCs w:val="20"/>
        </w:rPr>
        <w:t xml:space="preserve">ccording to the </w:t>
      </w:r>
      <w:r w:rsidRPr="00A6763E">
        <w:rPr>
          <w:rFonts w:ascii="Times New Roman" w:hAnsi="Times New Roman"/>
          <w:b/>
          <w:caps/>
          <w:szCs w:val="20"/>
        </w:rPr>
        <w:t>d</w:t>
      </w:r>
      <w:r w:rsidRPr="00A6763E">
        <w:rPr>
          <w:rFonts w:ascii="Times New Roman" w:hAnsi="Times New Roman"/>
          <w:b/>
          <w:szCs w:val="20"/>
        </w:rPr>
        <w:t xml:space="preserve">iagnosis of </w:t>
      </w:r>
      <w:r w:rsidRPr="00A6763E">
        <w:rPr>
          <w:rFonts w:ascii="Times New Roman" w:hAnsi="Times New Roman"/>
          <w:b/>
          <w:caps/>
          <w:szCs w:val="20"/>
        </w:rPr>
        <w:t>m</w:t>
      </w:r>
      <w:r w:rsidRPr="00A6763E">
        <w:rPr>
          <w:rFonts w:ascii="Times New Roman" w:hAnsi="Times New Roman"/>
          <w:b/>
          <w:szCs w:val="20"/>
        </w:rPr>
        <w:t xml:space="preserve">yocardial </w:t>
      </w:r>
      <w:r w:rsidRPr="00A6763E">
        <w:rPr>
          <w:rFonts w:ascii="Times New Roman" w:hAnsi="Times New Roman"/>
          <w:b/>
          <w:caps/>
          <w:szCs w:val="20"/>
        </w:rPr>
        <w:t>i</w:t>
      </w:r>
      <w:r w:rsidRPr="00A6763E">
        <w:rPr>
          <w:rFonts w:ascii="Times New Roman" w:hAnsi="Times New Roman"/>
          <w:b/>
          <w:szCs w:val="20"/>
        </w:rPr>
        <w:t xml:space="preserve">njury </w:t>
      </w:r>
      <w:r w:rsidRPr="00A6763E">
        <w:rPr>
          <w:rFonts w:ascii="Times New Roman" w:hAnsi="Times New Roman"/>
          <w:b/>
          <w:caps/>
          <w:szCs w:val="20"/>
        </w:rPr>
        <w:t>a</w:t>
      </w:r>
      <w:r w:rsidRPr="00A6763E">
        <w:rPr>
          <w:rFonts w:ascii="Times New Roman" w:hAnsi="Times New Roman"/>
          <w:b/>
          <w:szCs w:val="20"/>
        </w:rPr>
        <w:t xml:space="preserve">fter </w:t>
      </w:r>
      <w:r w:rsidRPr="00A6763E">
        <w:rPr>
          <w:rFonts w:ascii="Times New Roman" w:hAnsi="Times New Roman"/>
          <w:b/>
          <w:caps/>
          <w:szCs w:val="20"/>
        </w:rPr>
        <w:t>n</w:t>
      </w:r>
      <w:r w:rsidRPr="00A6763E">
        <w:rPr>
          <w:rFonts w:ascii="Times New Roman" w:hAnsi="Times New Roman"/>
          <w:b/>
          <w:szCs w:val="20"/>
        </w:rPr>
        <w:t xml:space="preserve">oncardiac </w:t>
      </w:r>
      <w:r w:rsidRPr="00A6763E">
        <w:rPr>
          <w:rFonts w:ascii="Times New Roman" w:hAnsi="Times New Roman"/>
          <w:b/>
          <w:caps/>
          <w:szCs w:val="20"/>
        </w:rPr>
        <w:t>s</w:t>
      </w:r>
      <w:r w:rsidRPr="00A6763E">
        <w:rPr>
          <w:rFonts w:ascii="Times New Roman" w:hAnsi="Times New Roman"/>
          <w:b/>
          <w:szCs w:val="20"/>
        </w:rPr>
        <w:t xml:space="preserve">urgery in the </w:t>
      </w:r>
      <w:r w:rsidRPr="00A6763E">
        <w:rPr>
          <w:rFonts w:ascii="Times New Roman" w:hAnsi="Times New Roman"/>
          <w:b/>
          <w:caps/>
          <w:szCs w:val="20"/>
        </w:rPr>
        <w:t>e</w:t>
      </w:r>
      <w:r w:rsidRPr="00A6763E">
        <w:rPr>
          <w:rFonts w:ascii="Times New Roman" w:hAnsi="Times New Roman"/>
          <w:b/>
          <w:szCs w:val="20"/>
        </w:rPr>
        <w:t xml:space="preserve">ntire </w:t>
      </w:r>
      <w:r w:rsidRPr="00A6763E">
        <w:rPr>
          <w:rFonts w:ascii="Times New Roman" w:hAnsi="Times New Roman"/>
          <w:b/>
          <w:caps/>
          <w:szCs w:val="20"/>
        </w:rPr>
        <w:t>p</w:t>
      </w:r>
      <w:r w:rsidRPr="00A6763E">
        <w:rPr>
          <w:rFonts w:ascii="Times New Roman" w:hAnsi="Times New Roman"/>
          <w:b/>
          <w:szCs w:val="20"/>
        </w:rPr>
        <w:t>opulation</w:t>
      </w:r>
      <w:r w:rsidR="00376928" w:rsidRPr="00A6763E">
        <w:rPr>
          <w:rFonts w:ascii="Times New Roman" w:hAnsi="Times New Roman"/>
          <w:b/>
          <w:szCs w:val="20"/>
        </w:rPr>
        <w:t xml:space="preserve"> before Propensity Score matching</w:t>
      </w:r>
    </w:p>
    <w:tbl>
      <w:tblPr>
        <w:tblW w:w="136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8"/>
        <w:gridCol w:w="2080"/>
        <w:gridCol w:w="1945"/>
        <w:gridCol w:w="1925"/>
        <w:gridCol w:w="2897"/>
        <w:gridCol w:w="1555"/>
      </w:tblGrid>
      <w:tr w:rsidR="00A63DA5" w:rsidRPr="00A6763E" w:rsidTr="00F073D8">
        <w:trPr>
          <w:trHeight w:val="454"/>
        </w:trPr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LOD</w:t>
            </w:r>
          </w:p>
        </w:tc>
        <w:tc>
          <w:tcPr>
            <w:tcW w:w="48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ild elevatio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diagnosed MINS (N=7314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gnosed MINS (N=644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diagnosed MINS (N=3617)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gnosed MINS (N=84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-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operative hs-cTn I, ng/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 (±8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 (±1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Preoperative variable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020 (55.0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12 (64.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89 (57.8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14 (61.2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.8 (±18.1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0.3 (±15.7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3.0 (±17.2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8.0 (±14.8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90 (54.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27 (66.3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629 (72.7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93 (82.5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29 (23.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5 (30.3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85 (32.8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43 (40.8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98 (9.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4 (16.1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85 (16.2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6 (26.9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9 (3.1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 (6.1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69 (13.0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1 (19.2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vious strok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32 (5.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3 (8.2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97 (8.2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0 (11.9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rrhythmia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94 (4.0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5 (7.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41 (9.4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1 (13.2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12 (8.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1 (7.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7 (6.8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3 (7.5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4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operative hemoglobin, g/d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.5 (±2.0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.8 (±2.2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.8 (±2.1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.2 (±2.1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edication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37 (27.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5 (30.3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83 (41.0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38 (52.1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87 (27.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8 (27.6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71 (35.1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66 (43.6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Beta-blocker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77 (20.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12 (32.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15 (36.4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5 (47.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alcium channel blocker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359 (32.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7 (35.2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46 (48.3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34 (51.7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RAAS inhibitor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42 (27.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4 (30.1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73 (43.5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28 (51.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SC/ESA surgical risk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345 (32.1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6 (14.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36 (28.6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8 (14.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Intermediat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203 (57.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51 (54.5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72 (62.8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61 (66.8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66 (10.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7 (30.6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9 (8.5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1 (19.2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peration typ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Vascular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60 (11.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2 (18.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01 (13.9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1 (20.4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Orthopedic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65 (28.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6 (47.5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57 (29.2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21 (38.2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Abdomina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26 (12.7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8 (9.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47 (15.1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9 (18.9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Thoracic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 (0.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 (0.2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Neuro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325 (31.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2 (17.4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99 (22.1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2 (13.3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Otolaryngology, Ey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87 (9.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 (3.1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43 (12.2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3 (5.1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Urology, gynecolog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29 (5.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6 (4.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62 (7.2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4 (4.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mergenc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23 (20.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83 (28.4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93 (24.7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1 (35.8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General anesthesia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882 (80.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67 (88.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98 (69.1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85 (81.5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*Intraoperative variable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peration duration, minut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0.0 (±128.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85.9 (±210.1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7.1 (±116.3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5.0 (±163.7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Inotropic drug requirem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364 (32.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34 (67.4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41 (34.3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10 (60.7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Red blood cell transfusion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732 (37.4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6 (38.2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19 (30.9)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87 (46.1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Data are presented as n (%) or mean (±standard deviation).</w:t>
      </w:r>
    </w:p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LOD indicates limit of detection; hs-cTn, high-sensitivity cardiac troponin; RAAS, renin-angiotensin-aldosterone system; ESC, European Society of Cardiology; ESA, European Society of Anaesthesiology.</w:t>
      </w:r>
    </w:p>
    <w:p w:rsidR="00A63DA5" w:rsidRPr="00A6763E" w:rsidRDefault="00A63DA5" w:rsidP="00A63DA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  <w:sectPr w:rsidR="00A63DA5" w:rsidRPr="00A6763E" w:rsidSect="00F073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63DA5" w:rsidRPr="00A6763E" w:rsidRDefault="00A63DA5" w:rsidP="00A63DA5">
      <w:pPr>
        <w:wordWrap/>
        <w:contextualSpacing/>
        <w:rPr>
          <w:rFonts w:ascii="Times New Roman" w:hAnsi="Times New Roman"/>
          <w:b/>
          <w:szCs w:val="20"/>
        </w:rPr>
      </w:pPr>
      <w:r w:rsidRPr="00A6763E">
        <w:rPr>
          <w:rFonts w:ascii="Times New Roman" w:hAnsi="Times New Roman"/>
          <w:b/>
          <w:szCs w:val="20"/>
        </w:rPr>
        <w:lastRenderedPageBreak/>
        <w:t xml:space="preserve">Supplemental Table 8. </w:t>
      </w:r>
      <w:r w:rsidR="00376928" w:rsidRPr="00A6763E">
        <w:rPr>
          <w:rFonts w:ascii="Times New Roman" w:hAnsi="Times New Roman"/>
          <w:b/>
          <w:szCs w:val="20"/>
        </w:rPr>
        <w:t xml:space="preserve">Baseline </w:t>
      </w:r>
      <w:r w:rsidR="00376928" w:rsidRPr="00A6763E">
        <w:rPr>
          <w:rFonts w:ascii="Times New Roman" w:hAnsi="Times New Roman"/>
          <w:b/>
          <w:caps/>
          <w:szCs w:val="20"/>
        </w:rPr>
        <w:t>c</w:t>
      </w:r>
      <w:r w:rsidR="00376928" w:rsidRPr="00A6763E">
        <w:rPr>
          <w:rFonts w:ascii="Times New Roman" w:hAnsi="Times New Roman"/>
          <w:b/>
          <w:szCs w:val="20"/>
        </w:rPr>
        <w:t xml:space="preserve">haracteristics </w:t>
      </w:r>
      <w:r w:rsidR="00376928" w:rsidRPr="00A6763E">
        <w:rPr>
          <w:rFonts w:ascii="Times New Roman" w:hAnsi="Times New Roman"/>
          <w:b/>
          <w:caps/>
          <w:szCs w:val="20"/>
        </w:rPr>
        <w:t>a</w:t>
      </w:r>
      <w:r w:rsidR="00376928" w:rsidRPr="00A6763E">
        <w:rPr>
          <w:rFonts w:ascii="Times New Roman" w:hAnsi="Times New Roman"/>
          <w:b/>
          <w:szCs w:val="20"/>
        </w:rPr>
        <w:t xml:space="preserve">ccording to the </w:t>
      </w:r>
      <w:r w:rsidR="00376928" w:rsidRPr="00A6763E">
        <w:rPr>
          <w:rFonts w:ascii="Times New Roman" w:hAnsi="Times New Roman"/>
          <w:b/>
          <w:caps/>
          <w:szCs w:val="20"/>
        </w:rPr>
        <w:t>d</w:t>
      </w:r>
      <w:r w:rsidR="00376928" w:rsidRPr="00A6763E">
        <w:rPr>
          <w:rFonts w:ascii="Times New Roman" w:hAnsi="Times New Roman"/>
          <w:b/>
          <w:szCs w:val="20"/>
        </w:rPr>
        <w:t xml:space="preserve">iagnosis of </w:t>
      </w:r>
      <w:r w:rsidR="00376928" w:rsidRPr="00A6763E">
        <w:rPr>
          <w:rFonts w:ascii="Times New Roman" w:hAnsi="Times New Roman"/>
          <w:b/>
          <w:caps/>
          <w:szCs w:val="20"/>
        </w:rPr>
        <w:t>m</w:t>
      </w:r>
      <w:r w:rsidR="00376928" w:rsidRPr="00A6763E">
        <w:rPr>
          <w:rFonts w:ascii="Times New Roman" w:hAnsi="Times New Roman"/>
          <w:b/>
          <w:szCs w:val="20"/>
        </w:rPr>
        <w:t xml:space="preserve">yocardial </w:t>
      </w:r>
      <w:r w:rsidR="00376928" w:rsidRPr="00A6763E">
        <w:rPr>
          <w:rFonts w:ascii="Times New Roman" w:hAnsi="Times New Roman"/>
          <w:b/>
          <w:caps/>
          <w:szCs w:val="20"/>
        </w:rPr>
        <w:t>i</w:t>
      </w:r>
      <w:r w:rsidR="00376928" w:rsidRPr="00A6763E">
        <w:rPr>
          <w:rFonts w:ascii="Times New Roman" w:hAnsi="Times New Roman"/>
          <w:b/>
          <w:szCs w:val="20"/>
        </w:rPr>
        <w:t xml:space="preserve">njury </w:t>
      </w:r>
      <w:r w:rsidR="00376928" w:rsidRPr="00A6763E">
        <w:rPr>
          <w:rFonts w:ascii="Times New Roman" w:hAnsi="Times New Roman"/>
          <w:b/>
          <w:caps/>
          <w:szCs w:val="20"/>
        </w:rPr>
        <w:t>a</w:t>
      </w:r>
      <w:r w:rsidR="00376928" w:rsidRPr="00A6763E">
        <w:rPr>
          <w:rFonts w:ascii="Times New Roman" w:hAnsi="Times New Roman"/>
          <w:b/>
          <w:szCs w:val="20"/>
        </w:rPr>
        <w:t xml:space="preserve">fter </w:t>
      </w:r>
      <w:r w:rsidR="00376928" w:rsidRPr="00A6763E">
        <w:rPr>
          <w:rFonts w:ascii="Times New Roman" w:hAnsi="Times New Roman"/>
          <w:b/>
          <w:caps/>
          <w:szCs w:val="20"/>
        </w:rPr>
        <w:t>n</w:t>
      </w:r>
      <w:r w:rsidR="00376928" w:rsidRPr="00A6763E">
        <w:rPr>
          <w:rFonts w:ascii="Times New Roman" w:hAnsi="Times New Roman"/>
          <w:b/>
          <w:szCs w:val="20"/>
        </w:rPr>
        <w:t xml:space="preserve">oncardiac </w:t>
      </w:r>
      <w:r w:rsidR="00376928" w:rsidRPr="00A6763E">
        <w:rPr>
          <w:rFonts w:ascii="Times New Roman" w:hAnsi="Times New Roman"/>
          <w:b/>
          <w:caps/>
          <w:szCs w:val="20"/>
        </w:rPr>
        <w:t>s</w:t>
      </w:r>
      <w:r w:rsidR="00747DE5" w:rsidRPr="00A6763E">
        <w:rPr>
          <w:rFonts w:ascii="Times New Roman" w:hAnsi="Times New Roman"/>
          <w:b/>
          <w:szCs w:val="20"/>
        </w:rPr>
        <w:t xml:space="preserve">urgery </w:t>
      </w:r>
      <w:r w:rsidR="00376928" w:rsidRPr="00A6763E">
        <w:rPr>
          <w:rFonts w:ascii="Times New Roman" w:hAnsi="Times New Roman"/>
          <w:b/>
          <w:szCs w:val="20"/>
        </w:rPr>
        <w:t>after Propensity Score matching</w:t>
      </w:r>
    </w:p>
    <w:tbl>
      <w:tblPr>
        <w:tblW w:w="13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1"/>
        <w:gridCol w:w="2082"/>
        <w:gridCol w:w="1947"/>
        <w:gridCol w:w="1927"/>
        <w:gridCol w:w="2900"/>
        <w:gridCol w:w="1557"/>
      </w:tblGrid>
      <w:tr w:rsidR="00A63DA5" w:rsidRPr="00A6763E" w:rsidTr="00F073D8">
        <w:trPr>
          <w:trHeight w:val="454"/>
        </w:trPr>
        <w:tc>
          <w:tcPr>
            <w:tcW w:w="3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0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LOD</w:t>
            </w:r>
          </w:p>
        </w:tc>
        <w:tc>
          <w:tcPr>
            <w:tcW w:w="4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ild elevation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1C0A0D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diagnosed MINS (N=3484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3DA5" w:rsidRPr="00A6763E" w:rsidRDefault="001C0A0D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gnosed MINS (N=385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diagnosed MINS (N=318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Diagnosed MINS </w:t>
            </w:r>
          </w:p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(N=684)</w:t>
            </w:r>
          </w:p>
        </w:tc>
        <w:tc>
          <w:tcPr>
            <w:tcW w:w="155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operative hs-cTn I, ng/L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 (±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 (±1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Preoperative variables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1C0A0D" w:rsidP="001C0A0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55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56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1C0A0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 (6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.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817 (57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16 (60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1C0A0D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1C0A0D" w:rsidP="001C0A0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2.6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.0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1C0A0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3.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15.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2.2 (±17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6.8 (±15.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1C0A0D" w:rsidP="001C0A0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28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69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1C0A0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9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7</w:t>
            </w:r>
            <w:r w:rsidR="001C0A0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.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02 (69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39 (78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6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0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7 (33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0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37 (29.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53 (37.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01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4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2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15 (13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3 (23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5 (6.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 (10.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7 (6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7 (9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vious strok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82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.1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0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4 (7.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9 (10.1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rrhythmia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7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7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4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1 (7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2 (9.1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0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.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.1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7 (7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 (8.3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52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operative hemoglobin, g/dl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.0 (±2.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.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2.1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.0 (±2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.4 (±2.1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edication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08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.5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5 (3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.7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55 (36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9 (46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44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8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.9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06 (31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71 (39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Beta-blocker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97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1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87 (31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79 (40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Calcium channel blocker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54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.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4.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88 (43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5 (46.1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65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RAAS inhibitor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7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9.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.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14 (38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6 (44.7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SC/ESA surgical risk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55 (30.3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 (14.8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41 (29.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1 (14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Intermediat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46 (58.7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19 (56.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55 (61.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42 (64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83 (11.0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.3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89 (9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1 (20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peration typ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Vascular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14 (11.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 (19.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70 (11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7 (20.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Orthopedics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25 (29.4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3 (44.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19 (28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73 (39.9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Abdominal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43 (15.6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7 (12.2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89 (15.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7 (15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Thoracic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 (0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 (0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Neuro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46 (27.2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1 (15.8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75 (24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1 (14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Otolaryngology, Ey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30 (9.5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344BA6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 (2.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2 (12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7 (5.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Urology, gynecology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1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6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.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32 (7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9 (4.2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mergency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72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25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.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70 (24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2 (35.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General anesthesia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344BA6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575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73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7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8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.9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328 (73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7 (84.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*Intraoperative variables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peration duration, minut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12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.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344BA6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6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20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="00344BA6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1.9 (±118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7.2 (±170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Inotropic drug requirement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F4177D" w:rsidP="00F4177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27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5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4177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="00F4177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0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6</w:t>
            </w:r>
            <w:r w:rsidR="00F4177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.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94 (34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17 (61.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63DA5" w:rsidRPr="00A6763E" w:rsidTr="00F073D8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Red blood cell transfusion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F4177D" w:rsidP="00F4177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8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.2</w:t>
            </w:r>
            <w:r w:rsidR="00A63DA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4177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</w:t>
            </w:r>
            <w:r w:rsidR="00F4177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7.9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51 (33.0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8 (46.5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DA5" w:rsidRPr="00A6763E" w:rsidRDefault="00A63DA5" w:rsidP="00F073D8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A63DA5" w:rsidRPr="00A6763E" w:rsidRDefault="00A63DA5" w:rsidP="00A63DA5">
      <w:pPr>
        <w:wordWrap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Data are presented as n (%) or mean (±standard deviation).</w:t>
      </w:r>
    </w:p>
    <w:p w:rsidR="00747DE5" w:rsidRPr="00A6763E" w:rsidRDefault="00A63DA5" w:rsidP="00A63DA5">
      <w:pPr>
        <w:wordWrap/>
        <w:contextualSpacing/>
        <w:rPr>
          <w:rFonts w:ascii="Times New Roman" w:hAnsi="Times New Roman"/>
          <w:szCs w:val="20"/>
        </w:rPr>
        <w:sectPr w:rsidR="00747DE5" w:rsidRPr="00A6763E" w:rsidSect="00F073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A6763E">
        <w:rPr>
          <w:rFonts w:ascii="Times New Roman" w:hAnsi="Times New Roman"/>
          <w:szCs w:val="20"/>
        </w:rPr>
        <w:t>LOD indicates limit of detection; hs-cTn, high-sensitivity cardiac troponin; RAAS, renin-angiotensin-aldosterone system; ESC, European Society of Cardiology; ESA, European Society of Anaesthesiology</w:t>
      </w:r>
    </w:p>
    <w:p w:rsidR="00747DE5" w:rsidRPr="00A6763E" w:rsidRDefault="00747DE5" w:rsidP="00747DE5">
      <w:pPr>
        <w:wordWrap/>
        <w:contextualSpacing/>
        <w:rPr>
          <w:rFonts w:ascii="Times New Roman" w:hAnsi="Times New Roman"/>
          <w:b/>
          <w:szCs w:val="20"/>
        </w:rPr>
      </w:pPr>
      <w:r w:rsidRPr="00A6763E">
        <w:rPr>
          <w:rFonts w:ascii="Times New Roman" w:hAnsi="Times New Roman"/>
          <w:b/>
          <w:szCs w:val="20"/>
        </w:rPr>
        <w:lastRenderedPageBreak/>
        <w:t xml:space="preserve">Supplemental Table 9. Baseline </w:t>
      </w:r>
      <w:r w:rsidRPr="00A6763E">
        <w:rPr>
          <w:rFonts w:ascii="Times New Roman" w:hAnsi="Times New Roman"/>
          <w:b/>
          <w:caps/>
          <w:szCs w:val="20"/>
        </w:rPr>
        <w:t>c</w:t>
      </w:r>
      <w:r w:rsidRPr="00A6763E">
        <w:rPr>
          <w:rFonts w:ascii="Times New Roman" w:hAnsi="Times New Roman"/>
          <w:b/>
          <w:szCs w:val="20"/>
        </w:rPr>
        <w:t xml:space="preserve">haracteristics </w:t>
      </w:r>
      <w:r w:rsidRPr="00A6763E">
        <w:rPr>
          <w:rFonts w:ascii="Times New Roman" w:hAnsi="Times New Roman"/>
          <w:b/>
          <w:caps/>
          <w:szCs w:val="20"/>
        </w:rPr>
        <w:t>a</w:t>
      </w:r>
      <w:r w:rsidRPr="00A6763E">
        <w:rPr>
          <w:rFonts w:ascii="Times New Roman" w:hAnsi="Times New Roman"/>
          <w:b/>
          <w:szCs w:val="20"/>
        </w:rPr>
        <w:t xml:space="preserve">ccording to the </w:t>
      </w:r>
      <w:r w:rsidRPr="00A6763E">
        <w:rPr>
          <w:rFonts w:ascii="Times New Roman" w:hAnsi="Times New Roman"/>
          <w:b/>
          <w:caps/>
          <w:szCs w:val="20"/>
        </w:rPr>
        <w:t>d</w:t>
      </w:r>
      <w:r w:rsidRPr="00A6763E">
        <w:rPr>
          <w:rFonts w:ascii="Times New Roman" w:hAnsi="Times New Roman"/>
          <w:b/>
          <w:szCs w:val="20"/>
        </w:rPr>
        <w:t xml:space="preserve">iagnosis of </w:t>
      </w:r>
      <w:r w:rsidRPr="00A6763E">
        <w:rPr>
          <w:rFonts w:ascii="Times New Roman" w:hAnsi="Times New Roman"/>
          <w:b/>
          <w:caps/>
          <w:szCs w:val="20"/>
        </w:rPr>
        <w:t>m</w:t>
      </w:r>
      <w:r w:rsidRPr="00A6763E">
        <w:rPr>
          <w:rFonts w:ascii="Times New Roman" w:hAnsi="Times New Roman"/>
          <w:b/>
          <w:szCs w:val="20"/>
        </w:rPr>
        <w:t xml:space="preserve">yocardial </w:t>
      </w:r>
      <w:r w:rsidRPr="00A6763E">
        <w:rPr>
          <w:rFonts w:ascii="Times New Roman" w:hAnsi="Times New Roman"/>
          <w:b/>
          <w:caps/>
          <w:szCs w:val="20"/>
        </w:rPr>
        <w:t>i</w:t>
      </w:r>
      <w:r w:rsidRPr="00A6763E">
        <w:rPr>
          <w:rFonts w:ascii="Times New Roman" w:hAnsi="Times New Roman"/>
          <w:b/>
          <w:szCs w:val="20"/>
        </w:rPr>
        <w:t xml:space="preserve">njury </w:t>
      </w:r>
      <w:r w:rsidRPr="00A6763E">
        <w:rPr>
          <w:rFonts w:ascii="Times New Roman" w:hAnsi="Times New Roman"/>
          <w:b/>
          <w:caps/>
          <w:szCs w:val="20"/>
        </w:rPr>
        <w:t>a</w:t>
      </w:r>
      <w:r w:rsidRPr="00A6763E">
        <w:rPr>
          <w:rFonts w:ascii="Times New Roman" w:hAnsi="Times New Roman"/>
          <w:b/>
          <w:szCs w:val="20"/>
        </w:rPr>
        <w:t xml:space="preserve">fter </w:t>
      </w:r>
      <w:r w:rsidRPr="00A6763E">
        <w:rPr>
          <w:rFonts w:ascii="Times New Roman" w:hAnsi="Times New Roman"/>
          <w:b/>
          <w:caps/>
          <w:szCs w:val="20"/>
        </w:rPr>
        <w:t>n</w:t>
      </w:r>
      <w:r w:rsidRPr="00A6763E">
        <w:rPr>
          <w:rFonts w:ascii="Times New Roman" w:hAnsi="Times New Roman"/>
          <w:b/>
          <w:szCs w:val="20"/>
        </w:rPr>
        <w:t xml:space="preserve">oncardiac </w:t>
      </w:r>
      <w:r w:rsidRPr="00A6763E">
        <w:rPr>
          <w:rFonts w:ascii="Times New Roman" w:hAnsi="Times New Roman"/>
          <w:b/>
          <w:caps/>
          <w:szCs w:val="20"/>
        </w:rPr>
        <w:t>s</w:t>
      </w:r>
      <w:r w:rsidRPr="00A6763E">
        <w:rPr>
          <w:rFonts w:ascii="Times New Roman" w:hAnsi="Times New Roman"/>
          <w:b/>
          <w:szCs w:val="20"/>
        </w:rPr>
        <w:t>urgery in Patients with Postoperative hs-cTn before Propensity Score matching</w:t>
      </w:r>
    </w:p>
    <w:tbl>
      <w:tblPr>
        <w:tblW w:w="136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8"/>
        <w:gridCol w:w="2080"/>
        <w:gridCol w:w="1945"/>
        <w:gridCol w:w="1925"/>
        <w:gridCol w:w="2897"/>
        <w:gridCol w:w="1555"/>
      </w:tblGrid>
      <w:tr w:rsidR="00747DE5" w:rsidRPr="00A6763E" w:rsidTr="002C2CAD">
        <w:trPr>
          <w:trHeight w:val="454"/>
        </w:trPr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LOD</w:t>
            </w:r>
          </w:p>
        </w:tc>
        <w:tc>
          <w:tcPr>
            <w:tcW w:w="48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ild elevatio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diagnosed MINS (N=3442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gnosed MINS (N=644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diagnosed MINS (N=1689)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gnosed MINS (N=84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-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value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operative hs-cTn I, ng/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 (±8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 (±1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Preoperative variable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747DE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51 (59.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12 (64.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39 (61.5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14 (61.2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16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747DE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2.1 (±14.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0.3 (±15.7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747DE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5.8 (±14.4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8.0 (±14.8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747DE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182 (63.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27 (66.3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747DE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93 (76.6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93 (82.5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747DE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63 (28.0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5 (30.3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747DE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5 (34.0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43 (40.8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747DE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78 (13.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4 (16.1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747DE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39 (20.1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6 (26.9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.1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 (6.1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4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1 (19.2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vious strok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3 (8.2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9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8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0 (11.9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rrhythmia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9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.2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5 (7.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9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.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1 (13.2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3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.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1 (7.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8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8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2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3 (7.5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1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operative hemoglobin, g/d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.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2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.8 (±2.2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2.1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.2 (±2.1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edication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32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5 (30.3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7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.9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38 (52.1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6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3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8 (27.6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70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.7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66 (43.6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Beta-blocker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4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.4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12 (32.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6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.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5 (47.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alcium channel blocker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3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7 (35.2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28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.0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34 (51.7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RAAS inhibitor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5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3.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4 (30.1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88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.7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28 (51.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SC/ESA surgical risk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84 (22.8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6 (14.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28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.4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8 (14.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Intermediat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11 (58.4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51 (54.5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1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6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8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61 (66.8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7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.8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7 (30.6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50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.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1 (19.2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peration typ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Vascular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29 (18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2 (18.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8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9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1 (20.4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Orthopedic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10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6 (47.5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3.8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21 (38.2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Abdomina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9 (9.3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8 (9.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63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5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9 (18.9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Thoracic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 (0.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 (0.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Neuro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56 (3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2 (17.4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04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.9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2 (13.3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Otolaryngology, Ey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0 (3.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 (3.1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.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3 (5.1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Urology, gynecolog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3 (3.0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6 (4.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2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4 (4.0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mergency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4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83 (28.4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77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1 (35.8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General anesthesia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4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67 (88.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3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4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85 (81.5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*Intraoperative variables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peration duration, minut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2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85.9 (±210.1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3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5.0 (±163.7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Inotropic drug requirement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5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34 (67.4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84 (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10 (60.7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47DE5" w:rsidRPr="00A6763E" w:rsidTr="002C2CAD">
        <w:trPr>
          <w:trHeight w:val="454"/>
        </w:trPr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Red blood cell transfusion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807 (52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6 (38.2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DE5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85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4</w:t>
            </w:r>
            <w:r w:rsidR="00747DE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9)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87 (46.1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DE5" w:rsidRPr="00A6763E" w:rsidRDefault="00747DE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747DE5" w:rsidRPr="00A6763E" w:rsidRDefault="00747DE5" w:rsidP="00747DE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Data are presented as n (%) or mean (±standard deviation).</w:t>
      </w:r>
    </w:p>
    <w:p w:rsidR="002C2CAD" w:rsidRPr="00A6763E" w:rsidRDefault="00747DE5" w:rsidP="00747DE5">
      <w:pPr>
        <w:wordWrap/>
        <w:spacing w:beforeLines="50" w:before="120" w:after="0" w:line="360" w:lineRule="auto"/>
        <w:contextualSpacing/>
        <w:rPr>
          <w:rFonts w:ascii="Times New Roman" w:hAnsi="Times New Roman"/>
          <w:szCs w:val="20"/>
        </w:rPr>
        <w:sectPr w:rsidR="002C2CAD" w:rsidRPr="00A6763E" w:rsidSect="00F073D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A6763E">
        <w:rPr>
          <w:rFonts w:ascii="Times New Roman" w:hAnsi="Times New Roman"/>
          <w:szCs w:val="20"/>
        </w:rPr>
        <w:t>LOD indicates limit of detection; hs-cTn, high-sensitivity cardiac troponin; RAAS, renin-angiotensin-aldosterone system; ESC, European Society of Cardiology; ESA, European Society of Anaesthesiology.</w:t>
      </w:r>
    </w:p>
    <w:p w:rsidR="002C2CAD" w:rsidRPr="00A6763E" w:rsidRDefault="002C2CAD" w:rsidP="002C2CAD">
      <w:pPr>
        <w:wordWrap/>
        <w:contextualSpacing/>
        <w:rPr>
          <w:rFonts w:ascii="Times New Roman" w:hAnsi="Times New Roman"/>
          <w:b/>
          <w:szCs w:val="20"/>
        </w:rPr>
      </w:pPr>
      <w:r w:rsidRPr="00A6763E">
        <w:rPr>
          <w:rFonts w:ascii="Times New Roman" w:hAnsi="Times New Roman"/>
          <w:b/>
          <w:szCs w:val="20"/>
        </w:rPr>
        <w:lastRenderedPageBreak/>
        <w:t>Supplemental Table 10. Baseline Characteristics According to the Diagnosis of Myocardial Injury After Noncardiac Surgery in Patients with Postoperative hs-cTn after Propensity Score matching</w:t>
      </w:r>
    </w:p>
    <w:tbl>
      <w:tblPr>
        <w:tblW w:w="13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1"/>
        <w:gridCol w:w="2082"/>
        <w:gridCol w:w="1947"/>
        <w:gridCol w:w="1927"/>
        <w:gridCol w:w="2900"/>
        <w:gridCol w:w="1557"/>
      </w:tblGrid>
      <w:tr w:rsidR="002C2CAD" w:rsidRPr="00A6763E" w:rsidTr="002C2CAD">
        <w:trPr>
          <w:trHeight w:val="454"/>
        </w:trPr>
        <w:tc>
          <w:tcPr>
            <w:tcW w:w="3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0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LOD</w:t>
            </w:r>
          </w:p>
        </w:tc>
        <w:tc>
          <w:tcPr>
            <w:tcW w:w="4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ild elevation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C2CAD" w:rsidRPr="00A6763E" w:rsidRDefault="009D1A7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diagnosed MINS (N=1757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gnosed MINS (N=385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C2CAD" w:rsidRPr="00A6763E" w:rsidRDefault="009D1A7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No diagnosed MINS (N=1527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Diagnosed MINS </w:t>
            </w:r>
          </w:p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(N=684)</w:t>
            </w:r>
          </w:p>
        </w:tc>
        <w:tc>
          <w:tcPr>
            <w:tcW w:w="155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operative hs-cTn I, ng/L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 (±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9 (±1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Preoperative variables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50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.8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62 (68.1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34 (6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16 (60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03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="009D1A7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.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1</w:t>
            </w:r>
            <w:r w:rsidR="009D1A7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3.0 (±15.7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5.3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6.8 (±15.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30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5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94 (76.4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34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4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39 (78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15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0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.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7 (33.0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8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.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53 (37.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  <w:r w:rsidR="009D1A7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48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.8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4 (21.8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67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.5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3 (23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 w:rsidR="009D1A7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5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6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 (10.1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9D1A7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6.</w:t>
            </w:r>
            <w:r w:rsidR="009D1A7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7 (9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vious strok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.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 (10.1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.6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9 (10.1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9D1A7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5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rrhythmia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3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.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0 (10.4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.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2 (9.1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9D1A75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9D1A75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8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9D1A75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6.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 (8.1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7 (7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 (8.3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52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Preoperative hemoglobin, g/dl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.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2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.5 (±2.1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2.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2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.4 (±2.1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Medication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Antiplatelet agent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75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3.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5 (37.7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50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2.6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9 (46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70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8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9 (30.9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.5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71 (39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3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Beta-blocker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3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5 (42.9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4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.4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79 (40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1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Calcium channel blocker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15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1 (44.4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06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46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5 (46.1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2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RAAS inhibitor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6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4 (37.4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57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6 (44.7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SC/ESA surgical risk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74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 (14.8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04 (19.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1 (14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Intermediat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48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5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19 (56.9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90 (64.8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42 (64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35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9 (28.3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33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5.3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1 (20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peration typ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Vascular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 (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5 (19.5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51 (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4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7 (20.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Orthopedics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2 (33.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73 (44.9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03 (3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73 (39.9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Abdominal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19 (1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7 (12.2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7 (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7 (15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Thoracic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0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 (0.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Neuro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09 (2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1 (15.8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94 (25.8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01 (14.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Otolaryngology, Ey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8 (3.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1 (2.9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7 (5.7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7 (5.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Urology, gynecology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3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5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8 (4.7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3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.1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9 (4.2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Emergency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72 (25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32 (34.3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70 (24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42 (35.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General anesthesia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575 (73.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27 (84.9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328 (73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77 (84.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*Intraoperative variables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Operation duration, minute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5.2 (±1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7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63.8 (±206.9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67.3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07.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±170.6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Inotropic drug requirement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42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7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260 (67.5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423584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93 (45.4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17 (61.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C2CAD" w:rsidRPr="00A6763E" w:rsidTr="002C2CAD">
        <w:trPr>
          <w:trHeight w:val="454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Red blood cell transfusion</w:t>
            </w:r>
          </w:p>
        </w:tc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846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8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.2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46 (37.9)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2CAD" w:rsidRPr="00A6763E" w:rsidRDefault="00423584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6.9</w:t>
            </w:r>
            <w:r w:rsidR="002C2CAD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2CAD" w:rsidRPr="00A6763E" w:rsidRDefault="002C2CAD" w:rsidP="002C2CA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318 (46.5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C2CAD" w:rsidRPr="00A6763E" w:rsidRDefault="002C2CAD" w:rsidP="00423584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 w:rsidR="00423584" w:rsidRPr="00A6763E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</w:tbl>
    <w:p w:rsidR="002C2CAD" w:rsidRPr="00A6763E" w:rsidRDefault="002C2CAD" w:rsidP="002C2CAD">
      <w:pPr>
        <w:wordWrap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Data are presented as n (%) or mean (±standard deviation).</w:t>
      </w:r>
    </w:p>
    <w:p w:rsidR="00747DE5" w:rsidRPr="002C2CAD" w:rsidRDefault="002C2CAD" w:rsidP="002C2CAD">
      <w:pPr>
        <w:wordWrap/>
        <w:contextualSpacing/>
        <w:rPr>
          <w:rFonts w:ascii="Times New Roman" w:hAnsi="Times New Roman"/>
          <w:szCs w:val="20"/>
        </w:rPr>
      </w:pPr>
      <w:r w:rsidRPr="00A6763E">
        <w:rPr>
          <w:rFonts w:ascii="Times New Roman" w:hAnsi="Times New Roman"/>
          <w:szCs w:val="20"/>
        </w:rPr>
        <w:t>LOD indicates limit of detection; hs-cTn, high-sensitivity cardiac troponin; RAAS, renin-angiotensin-aldosterone system; ESC, European Society of Cardiology; ESA, European Society of Anaesthesiology.</w:t>
      </w:r>
    </w:p>
    <w:sectPr w:rsidR="00747DE5" w:rsidRPr="002C2CAD" w:rsidSect="00F073D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60C0" w:rsidRDefault="004B60C0" w:rsidP="00A46087">
      <w:pPr>
        <w:spacing w:after="0" w:line="240" w:lineRule="auto"/>
      </w:pPr>
      <w:r>
        <w:separator/>
      </w:r>
    </w:p>
  </w:endnote>
  <w:endnote w:type="continuationSeparator" w:id="0">
    <w:p w:rsidR="004B60C0" w:rsidRDefault="004B60C0" w:rsidP="00A46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ruti">
    <w:altName w:val="맑은 고딕"/>
    <w:panose1 w:val="02000500000000000000"/>
    <w:charset w:val="01"/>
    <w:family w:val="roman"/>
    <w:notTrueType/>
    <w:pitch w:val="variable"/>
    <w:sig w:usb0="00000001" w:usb1="00000000" w:usb2="0000000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60C0" w:rsidRDefault="004B60C0" w:rsidP="00A46087">
      <w:pPr>
        <w:spacing w:after="0" w:line="240" w:lineRule="auto"/>
      </w:pPr>
      <w:r>
        <w:separator/>
      </w:r>
    </w:p>
  </w:footnote>
  <w:footnote w:type="continuationSeparator" w:id="0">
    <w:p w:rsidR="004B60C0" w:rsidRDefault="004B60C0" w:rsidP="00A460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DA5"/>
    <w:rsid w:val="001C0A0D"/>
    <w:rsid w:val="002C2CAD"/>
    <w:rsid w:val="0032684F"/>
    <w:rsid w:val="00344BA6"/>
    <w:rsid w:val="00376928"/>
    <w:rsid w:val="00423584"/>
    <w:rsid w:val="00446AAF"/>
    <w:rsid w:val="004B60C0"/>
    <w:rsid w:val="00747DE5"/>
    <w:rsid w:val="00841E85"/>
    <w:rsid w:val="009D1A75"/>
    <w:rsid w:val="00A46087"/>
    <w:rsid w:val="00A63DA5"/>
    <w:rsid w:val="00A6763E"/>
    <w:rsid w:val="00B32C6A"/>
    <w:rsid w:val="00F073D8"/>
    <w:rsid w:val="00F4177D"/>
    <w:rsid w:val="00F9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DC831"/>
  <w15:chartTrackingRefBased/>
  <w15:docId w15:val="{68B5DFE6-1883-48D0-A216-52274C500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3DA5"/>
    <w:pPr>
      <w:widowControl w:val="0"/>
      <w:wordWrap w:val="0"/>
      <w:autoSpaceDE w:val="0"/>
      <w:autoSpaceDN w:val="0"/>
      <w:spacing w:line="480" w:lineRule="auto"/>
    </w:pPr>
    <w:rPr>
      <w:rFonts w:ascii="맑은 고딕" w:eastAsia="맑은 고딕" w:hAnsi="맑은 고딕" w:cs="Shrut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DA5"/>
    <w:pPr>
      <w:tabs>
        <w:tab w:val="center" w:pos="4513"/>
        <w:tab w:val="right" w:pos="9026"/>
      </w:tabs>
      <w:snapToGrid w:val="0"/>
      <w:spacing w:line="259" w:lineRule="auto"/>
    </w:pPr>
    <w:rPr>
      <w:rFonts w:asciiTheme="minorHAnsi" w:eastAsiaTheme="minorEastAsia" w:hAnsiTheme="minorHAnsi" w:cs="Times New Roman"/>
    </w:rPr>
  </w:style>
  <w:style w:type="character" w:customStyle="1" w:styleId="Char">
    <w:name w:val="머리글 Char"/>
    <w:basedOn w:val="a0"/>
    <w:link w:val="a3"/>
    <w:uiPriority w:val="99"/>
    <w:rsid w:val="00A63DA5"/>
    <w:rPr>
      <w:rFonts w:cs="Times New Roman"/>
    </w:rPr>
  </w:style>
  <w:style w:type="paragraph" w:styleId="a4">
    <w:name w:val="footer"/>
    <w:basedOn w:val="a"/>
    <w:link w:val="Char0"/>
    <w:uiPriority w:val="99"/>
    <w:unhideWhenUsed/>
    <w:rsid w:val="00A63DA5"/>
    <w:pPr>
      <w:tabs>
        <w:tab w:val="center" w:pos="4513"/>
        <w:tab w:val="right" w:pos="9026"/>
      </w:tabs>
      <w:snapToGrid w:val="0"/>
      <w:spacing w:line="259" w:lineRule="auto"/>
    </w:pPr>
    <w:rPr>
      <w:rFonts w:asciiTheme="minorHAnsi" w:eastAsiaTheme="minorEastAsia" w:hAnsiTheme="minorHAnsi" w:cs="Times New Roman"/>
    </w:rPr>
  </w:style>
  <w:style w:type="character" w:customStyle="1" w:styleId="Char0">
    <w:name w:val="바닥글 Char"/>
    <w:basedOn w:val="a0"/>
    <w:link w:val="a4"/>
    <w:uiPriority w:val="99"/>
    <w:rsid w:val="00A63DA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6</Pages>
  <Words>3626</Words>
  <Characters>20673</Characters>
  <Application>Microsoft Office Word</Application>
  <DocSecurity>0</DocSecurity>
  <Lines>172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DM500T8Z-AD3A</cp:lastModifiedBy>
  <cp:revision>5</cp:revision>
  <dcterms:created xsi:type="dcterms:W3CDTF">2020-04-02T11:13:00Z</dcterms:created>
  <dcterms:modified xsi:type="dcterms:W3CDTF">2020-05-28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-AD3A\Desktop\jc\sr\Supplemental_table.docx</vt:lpwstr>
  </property>
</Properties>
</file>